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46469" w14:textId="1D4B14E4" w:rsidR="000E0DB2" w:rsidRPr="00174CDA" w:rsidRDefault="000E0DB2">
      <w:pPr>
        <w:rPr>
          <w:rFonts w:asciiTheme="majorHAnsi" w:eastAsiaTheme="majorEastAsia" w:hAnsiTheme="majorHAnsi" w:cstheme="majorBidi"/>
          <w:color w:val="000000" w:themeColor="text1"/>
          <w:sz w:val="40"/>
          <w:szCs w:val="40"/>
          <w:lang w:val="en-US" w:eastAsia="de-DE"/>
        </w:rPr>
      </w:pPr>
      <w:bookmarkStart w:id="0" w:name="_GoBack"/>
      <w:r w:rsidRPr="00174CDA">
        <w:rPr>
          <w:rFonts w:asciiTheme="majorHAnsi" w:eastAsiaTheme="majorEastAsia" w:hAnsiTheme="majorHAnsi" w:cstheme="majorBidi"/>
          <w:color w:val="000000" w:themeColor="text1"/>
          <w:sz w:val="40"/>
          <w:szCs w:val="40"/>
          <w:lang w:val="en-US" w:eastAsia="de-DE"/>
        </w:rPr>
        <w:t>Supplement</w:t>
      </w:r>
      <w:r w:rsidR="00D111C6" w:rsidRPr="00174CDA">
        <w:rPr>
          <w:rFonts w:asciiTheme="majorHAnsi" w:eastAsiaTheme="majorEastAsia" w:hAnsiTheme="majorHAnsi" w:cstheme="majorBidi"/>
          <w:color w:val="000000" w:themeColor="text1"/>
          <w:sz w:val="40"/>
          <w:szCs w:val="40"/>
          <w:lang w:val="en-US" w:eastAsia="de-DE"/>
        </w:rPr>
        <w:t>al materials</w:t>
      </w:r>
    </w:p>
    <w:p w14:paraId="1E2AE82D" w14:textId="3E15C73C" w:rsidR="00D111C6" w:rsidRPr="00174CDA" w:rsidRDefault="00D111C6">
      <w:pPr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val="en-US" w:eastAsia="de-DE"/>
        </w:rPr>
      </w:pPr>
      <w:r w:rsidRPr="00174CDA"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val="en-US" w:eastAsia="de-DE"/>
        </w:rPr>
        <w:t xml:space="preserve">Primary </w:t>
      </w:r>
      <w:proofErr w:type="spellStart"/>
      <w:r w:rsidRPr="00174CDA"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val="en-US" w:eastAsia="de-DE"/>
        </w:rPr>
        <w:t>tumours</w:t>
      </w:r>
      <w:proofErr w:type="spellEnd"/>
    </w:p>
    <w:p w14:paraId="3D8DF62A" w14:textId="0FFA6F94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  <w:r w:rsidRPr="00174CDA">
        <w:rPr>
          <w:rFonts w:ascii="Aptos" w:hAnsi="Aptos" w:cs="Calibri"/>
          <w:b/>
          <w:color w:val="000000" w:themeColor="text1"/>
          <w:lang w:val="en-US"/>
        </w:rPr>
        <w:t>Table 1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: Baseline clinicopathologic characteristics of the study cohort (primary </w:t>
      </w:r>
      <w:proofErr w:type="spellStart"/>
      <w:r w:rsidRPr="00174CDA">
        <w:rPr>
          <w:rFonts w:ascii="Aptos" w:hAnsi="Aptos" w:cs="Calibri"/>
          <w:color w:val="000000" w:themeColor="text1"/>
          <w:lang w:val="en-US"/>
        </w:rPr>
        <w:t>tumours</w:t>
      </w:r>
      <w:proofErr w:type="spellEnd"/>
      <w:r w:rsidRPr="00174CDA">
        <w:rPr>
          <w:rFonts w:ascii="Aptos" w:hAnsi="Aptos" w:cs="Calibri"/>
          <w:color w:val="000000" w:themeColor="text1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90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174CDA" w:rsidRPr="00174CDA" w14:paraId="6DF7D7F4" w14:textId="77777777" w:rsidTr="00553696">
        <w:trPr>
          <w:trHeight w:val="44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96D39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Characteristic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FCD84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All</w:t>
            </w:r>
          </w:p>
          <w:p w14:paraId="7A8C286D" w14:textId="103A678C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(n=153)</w:t>
            </w:r>
          </w:p>
        </w:tc>
      </w:tr>
      <w:tr w:rsidR="00174CDA" w:rsidRPr="00174CDA" w14:paraId="6B325F2B" w14:textId="77777777" w:rsidTr="00553696">
        <w:trPr>
          <w:trHeight w:val="678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9D4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Sex, No. (%)</w:t>
            </w:r>
          </w:p>
          <w:p w14:paraId="0FB3A84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 Female</w:t>
            </w:r>
          </w:p>
          <w:p w14:paraId="7A4C928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 Ma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EF95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</w:p>
          <w:p w14:paraId="7BD19CBB" w14:textId="4757A29A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61 (39.9)</w:t>
            </w:r>
          </w:p>
          <w:p w14:paraId="3376AF5D" w14:textId="162A567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92 (60.1) </w:t>
            </w:r>
          </w:p>
        </w:tc>
      </w:tr>
      <w:tr w:rsidR="00174CDA" w:rsidRPr="00174CDA" w14:paraId="0E88B19F" w14:textId="77777777" w:rsidTr="00553696">
        <w:trPr>
          <w:trHeight w:val="232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9F36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Age, mean (</w:t>
            </w:r>
            <w:r w:rsidRPr="00174CDA">
              <w:rPr>
                <w:rFonts w:asciiTheme="minorHAnsi" w:hAnsiTheme="minorHAnsi" w:cs="Calibri"/>
                <w:color w:val="000000" w:themeColor="text1"/>
                <w:u w:val="single"/>
              </w:rPr>
              <w:t xml:space="preserve">+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SD), 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B76C9" w14:textId="006CFE19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60.1 (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u w:val="single"/>
              </w:rPr>
              <w:t>+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13.0)</w:t>
            </w:r>
          </w:p>
        </w:tc>
      </w:tr>
      <w:tr w:rsidR="00174CDA" w:rsidRPr="00174CDA" w14:paraId="1D8FD663" w14:textId="77777777" w:rsidTr="00553696">
        <w:trPr>
          <w:trHeight w:val="1157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0D1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Grading, No. (%)</w:t>
            </w:r>
          </w:p>
          <w:p w14:paraId="6EEE1FC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G1</w:t>
            </w:r>
          </w:p>
          <w:p w14:paraId="40456CD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G2</w:t>
            </w:r>
          </w:p>
          <w:p w14:paraId="426CFDE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G3</w:t>
            </w:r>
          </w:p>
          <w:p w14:paraId="6A5618B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A6A8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</w:p>
          <w:p w14:paraId="5B4C38C5" w14:textId="55EE85B8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    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30 (19.6)</w:t>
            </w:r>
          </w:p>
          <w:p w14:paraId="162AD12F" w14:textId="568E87A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   57 (37.3)</w:t>
            </w:r>
          </w:p>
          <w:p w14:paraId="03A7B5F8" w14:textId="20F20F5F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   56 (37.3)</w:t>
            </w:r>
          </w:p>
          <w:p w14:paraId="53FC9FEB" w14:textId="5F589E5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   10 (86.5) </w:t>
            </w:r>
          </w:p>
        </w:tc>
      </w:tr>
      <w:tr w:rsidR="00174CDA" w:rsidRPr="00174CDA" w14:paraId="17EDA68A" w14:textId="77777777" w:rsidTr="00553696">
        <w:trPr>
          <w:trHeight w:val="1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498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Blood transfusion </w:t>
            </w:r>
            <w:r w:rsidRPr="00174CDA">
              <w:rPr>
                <w:rFonts w:asciiTheme="minorHAnsi" w:eastAsia="Arial Unicode MS" w:hAnsiTheme="minorHAnsi" w:cs="Calibri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74CDA">
              <w:rPr>
                <w:rFonts w:asciiTheme="minorHAnsi" w:eastAsia="Arial Unicode MS" w:hAnsiTheme="minorHAnsi" w:cs="Calibri"/>
                <w:color w:val="000000" w:themeColor="text1"/>
                <w:u w:val="single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+</w:t>
            </w:r>
            <w:r w:rsidRPr="00174CDA">
              <w:rPr>
                <w:rFonts w:asciiTheme="minorHAnsi" w:eastAsia="Arial Unicode MS" w:hAnsiTheme="minorHAnsi" w:cs="Calibri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),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m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2081B" w14:textId="58A1149E" w:rsidR="000E0DB2" w:rsidRPr="00174CDA" w:rsidRDefault="000E0DB2" w:rsidP="00553696">
            <w:pPr>
              <w:rPr>
                <w:rFonts w:cs="Calibri"/>
                <w:color w:val="000000" w:themeColor="text1"/>
              </w:rPr>
            </w:pPr>
            <w:r w:rsidRPr="00174CDA">
              <w:rPr>
                <w:rFonts w:eastAsia="Calibri" w:cs="Calibri"/>
                <w:color w:val="000000" w:themeColor="text1"/>
                <w:u w:color="000000"/>
              </w:rPr>
              <w:t>306.6 (</w:t>
            </w:r>
            <w:r w:rsidRPr="00174CDA">
              <w:rPr>
                <w:rFonts w:eastAsia="Calibri" w:cs="Calibri"/>
                <w:color w:val="000000" w:themeColor="text1"/>
                <w:u w:val="single"/>
              </w:rPr>
              <w:t xml:space="preserve">+ 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677.3)</w:t>
            </w:r>
          </w:p>
        </w:tc>
      </w:tr>
      <w:tr w:rsidR="00174CDA" w:rsidRPr="00174CDA" w14:paraId="5D5A2C2C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AAE7D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R status, No. (%)</w:t>
            </w:r>
          </w:p>
          <w:p w14:paraId="01A4A74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0</w:t>
            </w:r>
          </w:p>
          <w:p w14:paraId="24B2660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1</w:t>
            </w:r>
          </w:p>
          <w:p w14:paraId="6AFFD69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2</w:t>
            </w:r>
          </w:p>
          <w:p w14:paraId="73D8DE0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x</w:t>
            </w:r>
          </w:p>
          <w:p w14:paraId="61CA690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B9A6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</w:p>
          <w:p w14:paraId="7CCEC34B" w14:textId="0017E833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92 (60.1)</w:t>
            </w:r>
          </w:p>
          <w:p w14:paraId="232713B4" w14:textId="2D20E25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119 (7.2)</w:t>
            </w:r>
          </w:p>
          <w:p w14:paraId="2D2B92D2" w14:textId="65F11A1E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11 (11.9)</w:t>
            </w:r>
          </w:p>
          <w:p w14:paraId="7BAC3F21" w14:textId="01E445B5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1 (0.7)</w:t>
            </w:r>
          </w:p>
          <w:p w14:paraId="19FEC1B6" w14:textId="5CF65A1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3 (2)</w:t>
            </w:r>
          </w:p>
        </w:tc>
      </w:tr>
      <w:tr w:rsidR="00174CDA" w:rsidRPr="00174CDA" w14:paraId="60F47D2E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D71A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eoadjuvant radiation therapy, No. (%)</w:t>
            </w:r>
          </w:p>
          <w:p w14:paraId="06DDA2B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Yes</w:t>
            </w:r>
          </w:p>
          <w:p w14:paraId="7FB8A6F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No</w:t>
            </w:r>
          </w:p>
          <w:p w14:paraId="69EA330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5C4D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</w:p>
          <w:p w14:paraId="504DC971" w14:textId="5893E5BE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56 (36.6)</w:t>
            </w:r>
          </w:p>
          <w:p w14:paraId="5335E39E" w14:textId="3050A0FB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94 (61.4)</w:t>
            </w:r>
          </w:p>
          <w:p w14:paraId="556A0FFF" w14:textId="66A1E521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3 (2)</w:t>
            </w:r>
          </w:p>
        </w:tc>
      </w:tr>
      <w:tr w:rsidR="00174CDA" w:rsidRPr="00174CDA" w14:paraId="5B31DF4F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33BD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eoadjuvant chemotherapy, No. (%)</w:t>
            </w:r>
          </w:p>
          <w:p w14:paraId="45CC1AD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Yes</w:t>
            </w:r>
          </w:p>
          <w:p w14:paraId="422ECBF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No</w:t>
            </w:r>
          </w:p>
          <w:p w14:paraId="1853104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550C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</w:p>
          <w:p w14:paraId="7F1AF232" w14:textId="77777777" w:rsidR="000E0DB2" w:rsidRPr="00174CDA" w:rsidRDefault="000E0DB2" w:rsidP="000E0DB2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87 (56.9)</w:t>
            </w:r>
          </w:p>
          <w:p w14:paraId="47CA6FDC" w14:textId="6175CF41" w:rsidR="000E0DB2" w:rsidRPr="00174CDA" w:rsidRDefault="000E0DB2" w:rsidP="000E0DB2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64 (41.8)</w:t>
            </w:r>
          </w:p>
          <w:p w14:paraId="33AEFD22" w14:textId="374C140E" w:rsidR="000E0DB2" w:rsidRPr="00174CDA" w:rsidRDefault="000E0DB2" w:rsidP="000E0DB2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2 (1.3)</w:t>
            </w:r>
          </w:p>
        </w:tc>
      </w:tr>
      <w:tr w:rsidR="00174CDA" w:rsidRPr="00174CDA" w14:paraId="0515A4A9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0D15D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eoadjuvant hyperthermia, No (%)</w:t>
            </w:r>
          </w:p>
          <w:p w14:paraId="6E7C935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Yes</w:t>
            </w:r>
          </w:p>
          <w:p w14:paraId="3C2D06B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No</w:t>
            </w:r>
          </w:p>
          <w:p w14:paraId="26673E1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51D1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</w:p>
          <w:p w14:paraId="61F9F26A" w14:textId="1E6A5500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83 (54.2)</w:t>
            </w:r>
          </w:p>
          <w:p w14:paraId="4CD5BE66" w14:textId="106647E3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68 (44.4)</w:t>
            </w:r>
          </w:p>
          <w:p w14:paraId="3EF62C7E" w14:textId="55B95D7F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2 (1.3)</w:t>
            </w:r>
          </w:p>
        </w:tc>
      </w:tr>
    </w:tbl>
    <w:p w14:paraId="2A5A946E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FFCF9CE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708365E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711A8897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EA1B3BB" w14:textId="77777777" w:rsidR="00EC02FC" w:rsidRPr="00174CDA" w:rsidRDefault="00EC02FC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E499B86" w14:textId="77777777" w:rsidR="00EC02FC" w:rsidRPr="00174CDA" w:rsidRDefault="00EC02FC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21F6FDE5" w14:textId="460DE0E4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lastRenderedPageBreak/>
        <w:t xml:space="preserve">     </w:t>
      </w:r>
      <w:r w:rsidRPr="00174CDA">
        <w:rPr>
          <w:rFonts w:ascii="Aptos" w:eastAsia="Calibri" w:hAnsi="Aptos" w:cs="Calibri"/>
          <w:b/>
          <w:color w:val="000000" w:themeColor="text1"/>
          <w:lang w:val="en-US"/>
        </w:rPr>
        <w:t>Table 2:</w:t>
      </w:r>
      <w:r w:rsidRPr="00174CDA">
        <w:rPr>
          <w:rFonts w:ascii="Aptos" w:eastAsia="Calibri" w:hAnsi="Aptos" w:cs="Calibri"/>
          <w:color w:val="000000" w:themeColor="text1"/>
          <w:lang w:val="en-US"/>
        </w:rPr>
        <w:t xml:space="preserve"> Postoperative Complications of the study cohort </w:t>
      </w:r>
      <w:r w:rsidR="00EC02FC" w:rsidRPr="00174CDA">
        <w:rPr>
          <w:rFonts w:ascii="Aptos" w:eastAsia="Calibri" w:hAnsi="Aptos" w:cs="Calibri"/>
          <w:color w:val="000000" w:themeColor="text1"/>
          <w:lang w:val="en-US"/>
        </w:rPr>
        <w:t xml:space="preserve">(primary </w:t>
      </w:r>
      <w:proofErr w:type="spellStart"/>
      <w:r w:rsidR="00EC02FC" w:rsidRPr="00174CDA">
        <w:rPr>
          <w:rFonts w:ascii="Aptos" w:eastAsia="Calibri" w:hAnsi="Aptos" w:cs="Calibri"/>
          <w:color w:val="000000" w:themeColor="text1"/>
          <w:lang w:val="en-US"/>
        </w:rPr>
        <w:t>tumours</w:t>
      </w:r>
      <w:proofErr w:type="spellEnd"/>
      <w:r w:rsidR="00EC02FC" w:rsidRPr="00174CDA">
        <w:rPr>
          <w:rFonts w:ascii="Aptos" w:eastAsia="Calibri" w:hAnsi="Aptos" w:cs="Calibri"/>
          <w:color w:val="000000" w:themeColor="text1"/>
          <w:lang w:val="en-US"/>
        </w:rPr>
        <w:t>)</w:t>
      </w:r>
    </w:p>
    <w:tbl>
      <w:tblPr>
        <w:tblStyle w:val="TableGrid"/>
        <w:tblW w:w="8930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4308"/>
        <w:gridCol w:w="4622"/>
      </w:tblGrid>
      <w:tr w:rsidR="00174CDA" w:rsidRPr="00174CDA" w14:paraId="3F0672AE" w14:textId="77777777" w:rsidTr="00553696">
        <w:trPr>
          <w:trHeight w:val="491"/>
        </w:trPr>
        <w:tc>
          <w:tcPr>
            <w:tcW w:w="4308" w:type="dxa"/>
          </w:tcPr>
          <w:p w14:paraId="1B770965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>Characteristics</w:t>
            </w:r>
          </w:p>
        </w:tc>
        <w:tc>
          <w:tcPr>
            <w:tcW w:w="4622" w:type="dxa"/>
          </w:tcPr>
          <w:p w14:paraId="40B01AF1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>All</w:t>
            </w:r>
          </w:p>
        </w:tc>
      </w:tr>
      <w:tr w:rsidR="00174CDA" w:rsidRPr="00174CDA" w14:paraId="1D62C6F8" w14:textId="77777777" w:rsidTr="00553696">
        <w:trPr>
          <w:trHeight w:val="631"/>
        </w:trPr>
        <w:tc>
          <w:tcPr>
            <w:tcW w:w="4308" w:type="dxa"/>
          </w:tcPr>
          <w:p w14:paraId="756A62F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The Comprehensive Complication Index, (+SD)</w:t>
            </w:r>
          </w:p>
        </w:tc>
        <w:tc>
          <w:tcPr>
            <w:tcW w:w="4622" w:type="dxa"/>
          </w:tcPr>
          <w:p w14:paraId="0D636AD6" w14:textId="3CD5EF48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23.73 (</w:t>
            </w:r>
            <w:r w:rsidRPr="00174CDA">
              <w:rPr>
                <w:rFonts w:ascii="Aptos" w:eastAsia="Calibri" w:hAnsi="Aptos" w:cs="Calibri"/>
                <w:color w:val="000000" w:themeColor="text1"/>
                <w:u w:val="single"/>
              </w:rPr>
              <w:t>+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23.39)</w:t>
            </w:r>
          </w:p>
          <w:p w14:paraId="3A0643C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</w:p>
        </w:tc>
      </w:tr>
      <w:tr w:rsidR="00174CDA" w:rsidRPr="00174CDA" w14:paraId="5C08E570" w14:textId="77777777" w:rsidTr="00553696">
        <w:trPr>
          <w:trHeight w:val="751"/>
        </w:trPr>
        <w:tc>
          <w:tcPr>
            <w:tcW w:w="4308" w:type="dxa"/>
          </w:tcPr>
          <w:p w14:paraId="7177C8D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proofErr w:type="spellStart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Clavien</w:t>
            </w:r>
            <w:proofErr w:type="spellEnd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Dindo</w:t>
            </w:r>
            <w:proofErr w:type="spellEnd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, No. (%)</w:t>
            </w:r>
          </w:p>
          <w:p w14:paraId="1B61F65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   Grade 0</w:t>
            </w:r>
          </w:p>
          <w:p w14:paraId="1835487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   Grade 1</w:t>
            </w:r>
          </w:p>
          <w:p w14:paraId="4F28FE2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   </w:t>
            </w:r>
            <w:r w:rsidRPr="00174CDA">
              <w:rPr>
                <w:rFonts w:ascii="Aptos" w:hAnsi="Aptos" w:cs="Calibri"/>
                <w:color w:val="000000" w:themeColor="text1"/>
              </w:rPr>
              <w:t>Grade 2</w:t>
            </w:r>
          </w:p>
          <w:p w14:paraId="72AAF59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 Grade 3</w:t>
            </w:r>
          </w:p>
          <w:p w14:paraId="239D3A8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 Grade 4</w:t>
            </w:r>
          </w:p>
          <w:p w14:paraId="61DB83F1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 </w:t>
            </w: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Grade 5</w:t>
            </w:r>
          </w:p>
          <w:p w14:paraId="3D619D2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</w:t>
            </w: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Missing</w:t>
            </w:r>
          </w:p>
        </w:tc>
        <w:tc>
          <w:tcPr>
            <w:tcW w:w="4622" w:type="dxa"/>
          </w:tcPr>
          <w:p w14:paraId="64D6AA8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</w:p>
          <w:p w14:paraId="1A58A9DA" w14:textId="56F85DBE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44 (28.8)</w:t>
            </w:r>
          </w:p>
          <w:p w14:paraId="5678DB7F" w14:textId="220C79A3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17 (11.1)</w:t>
            </w:r>
          </w:p>
          <w:p w14:paraId="75898607" w14:textId="4CED2B8B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26 (17)</w:t>
            </w:r>
          </w:p>
          <w:p w14:paraId="37E7B427" w14:textId="76EDA274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57 (37.3)</w:t>
            </w:r>
          </w:p>
          <w:p w14:paraId="4EF70E83" w14:textId="67ABE75F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 3 (2)</w:t>
            </w:r>
          </w:p>
          <w:p w14:paraId="76F4A954" w14:textId="281C9DEB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 3 (2) </w:t>
            </w:r>
          </w:p>
          <w:p w14:paraId="2310F161" w14:textId="24EFE984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 3 (2)</w:t>
            </w:r>
          </w:p>
        </w:tc>
      </w:tr>
      <w:tr w:rsidR="00174CDA" w:rsidRPr="00174CDA" w14:paraId="5CF802EF" w14:textId="77777777" w:rsidTr="00553696">
        <w:trPr>
          <w:trHeight w:val="470"/>
        </w:trPr>
        <w:tc>
          <w:tcPr>
            <w:tcW w:w="4308" w:type="dxa"/>
          </w:tcPr>
          <w:p w14:paraId="5C56D34D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>Mortality, No. (%)</w:t>
            </w:r>
          </w:p>
          <w:p w14:paraId="09F5141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Yes</w:t>
            </w:r>
          </w:p>
          <w:p w14:paraId="1A110F3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No</w:t>
            </w:r>
          </w:p>
          <w:p w14:paraId="1B80E4A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3ACFCAC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</w:t>
            </w:r>
          </w:p>
          <w:p w14:paraId="50A42444" w14:textId="7E9542A4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 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3 (2)</w:t>
            </w:r>
          </w:p>
          <w:p w14:paraId="44101FF7" w14:textId="4136991D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149 (97.4)</w:t>
            </w:r>
          </w:p>
          <w:p w14:paraId="39A729B6" w14:textId="481B4281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1 (0.7)   </w:t>
            </w:r>
          </w:p>
        </w:tc>
      </w:tr>
      <w:tr w:rsidR="00174CDA" w:rsidRPr="00174CDA" w14:paraId="0942A779" w14:textId="77777777" w:rsidTr="00553696">
        <w:trPr>
          <w:trHeight w:val="470"/>
        </w:trPr>
        <w:tc>
          <w:tcPr>
            <w:tcW w:w="4308" w:type="dxa"/>
          </w:tcPr>
          <w:p w14:paraId="3195602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>Reoperation, No. (%)</w:t>
            </w:r>
          </w:p>
          <w:p w14:paraId="4A97273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Yes</w:t>
            </w:r>
          </w:p>
          <w:p w14:paraId="2EF836C1" w14:textId="25E07D6A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No</w:t>
            </w:r>
          </w:p>
        </w:tc>
        <w:tc>
          <w:tcPr>
            <w:tcW w:w="4622" w:type="dxa"/>
          </w:tcPr>
          <w:p w14:paraId="0359695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</w:p>
          <w:p w14:paraId="182B5001" w14:textId="23B14B14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33 (21.6)</w:t>
            </w:r>
          </w:p>
          <w:p w14:paraId="7C955DF6" w14:textId="41797696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120 (78.4)  </w:t>
            </w:r>
          </w:p>
        </w:tc>
      </w:tr>
      <w:tr w:rsidR="00174CDA" w:rsidRPr="00174CDA" w14:paraId="2500D578" w14:textId="77777777" w:rsidTr="00553696">
        <w:trPr>
          <w:trHeight w:val="470"/>
        </w:trPr>
        <w:tc>
          <w:tcPr>
            <w:tcW w:w="4308" w:type="dxa"/>
          </w:tcPr>
          <w:p w14:paraId="5D1F7F3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>Postoperative drainage, No. (%)</w:t>
            </w:r>
          </w:p>
          <w:p w14:paraId="1C60F611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Yes</w:t>
            </w:r>
          </w:p>
          <w:p w14:paraId="1ED97287" w14:textId="1D194F99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No</w:t>
            </w:r>
          </w:p>
        </w:tc>
        <w:tc>
          <w:tcPr>
            <w:tcW w:w="4622" w:type="dxa"/>
          </w:tcPr>
          <w:p w14:paraId="170B5C6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</w:t>
            </w:r>
          </w:p>
          <w:p w14:paraId="29E53144" w14:textId="7E5FCCD2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24 (15.7)</w:t>
            </w:r>
          </w:p>
          <w:p w14:paraId="03AD28BF" w14:textId="22EA1F1F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129 (84.3)</w:t>
            </w:r>
          </w:p>
        </w:tc>
      </w:tr>
    </w:tbl>
    <w:p w14:paraId="2C0A2B45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 xml:space="preserve">     </w:t>
      </w:r>
    </w:p>
    <w:p w14:paraId="1D2AC545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CDE9B52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2F9558E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2540E57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2DB6ECB5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DA3B212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BF33FF7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DE9E85B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183CE0A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78842D85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1D349FF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7CC9254" w14:textId="77777777" w:rsidR="00EC02FC" w:rsidRPr="00174CDA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3C1D44B" w14:textId="77777777" w:rsidR="00EC02FC" w:rsidRPr="00174CDA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2F75675" w14:textId="77777777" w:rsidR="00DC679E" w:rsidRPr="00174CDA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76C0CF6" w14:textId="6E1BFA30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hAnsi="Aptos" w:cs="Calibri"/>
          <w:b/>
          <w:color w:val="000000" w:themeColor="text1"/>
          <w:lang w:val="en-US"/>
        </w:rPr>
        <w:t>Table 3: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 </w:t>
      </w:r>
      <w:r w:rsidRPr="00174CDA">
        <w:rPr>
          <w:rFonts w:ascii="Aptos" w:eastAsia="Calibri" w:hAnsi="Aptos" w:cs="Calibri"/>
          <w:color w:val="000000" w:themeColor="text1"/>
          <w:lang w:val="en-US"/>
        </w:rPr>
        <w:t>Influence of gender, transfusion, age, number of resected organs</w:t>
      </w:r>
      <w:r w:rsidR="00A06B45" w:rsidRPr="00174CDA">
        <w:rPr>
          <w:rFonts w:ascii="Aptos" w:eastAsia="Calibri" w:hAnsi="Aptos" w:cs="Calibri"/>
          <w:color w:val="000000" w:themeColor="text1"/>
          <w:lang w:val="en-US"/>
        </w:rPr>
        <w:t xml:space="preserve"> </w:t>
      </w:r>
      <w:r w:rsidRPr="00174CDA">
        <w:rPr>
          <w:rFonts w:ascii="Aptos" w:eastAsia="Calibri" w:hAnsi="Aptos" w:cs="Calibri"/>
          <w:color w:val="000000" w:themeColor="text1"/>
          <w:lang w:val="en-US"/>
        </w:rPr>
        <w:t xml:space="preserve"> on CCI in the model examining the probability of experiencing any postoperative complication (CCI &gt; 0</w:t>
      </w:r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 xml:space="preserve">) of the study cohort (primary </w:t>
      </w:r>
      <w:proofErr w:type="spellStart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tumours</w:t>
      </w:r>
      <w:proofErr w:type="spellEnd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4531"/>
        <w:gridCol w:w="4531"/>
      </w:tblGrid>
      <w:tr w:rsidR="00174CDA" w:rsidRPr="00174CDA" w14:paraId="3D0E322E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A18E7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lastRenderedPageBreak/>
              <w:t xml:space="preserve">Gender 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2019" w14:textId="77777777" w:rsidR="000E0DB2" w:rsidRPr="00174CDA" w:rsidRDefault="000E0DB2" w:rsidP="00553696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Risk CCI &gt; 0 (Mean, 95% CI)</w:t>
            </w:r>
          </w:p>
        </w:tc>
      </w:tr>
      <w:tr w:rsidR="00174CDA" w:rsidRPr="00174CDA" w14:paraId="759C85F5" w14:textId="77777777" w:rsidTr="00553696">
        <w:trPr>
          <w:trHeight w:val="2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D30B" w14:textId="786173E3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Female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5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84004" w14:textId="0E75B69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7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5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0.8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) </w:t>
            </w:r>
          </w:p>
        </w:tc>
      </w:tr>
      <w:tr w:rsidR="00174CDA" w:rsidRPr="00174CDA" w14:paraId="0DC9A944" w14:textId="77777777" w:rsidTr="00553696">
        <w:trPr>
          <w:trHeight w:val="23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C042A" w14:textId="08554CE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Male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9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871FB" w14:textId="2E7A05CB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0,7</w:t>
            </w:r>
            <w:r w:rsidR="00EC02FC" w:rsidRPr="00174CDA">
              <w:rPr>
                <w:rFonts w:asciiTheme="minorHAnsi" w:eastAsia="Calibr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(0.</w:t>
            </w:r>
            <w:r w:rsidR="00EC02FC" w:rsidRPr="00174CDA">
              <w:rPr>
                <w:rFonts w:asciiTheme="minorHAnsi" w:eastAsia="Calibri" w:hAnsiTheme="minorHAnsi" w:cs="Calibri"/>
                <w:color w:val="000000" w:themeColor="text1"/>
              </w:rPr>
              <w:t>57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, 0.8</w:t>
            </w:r>
            <w:r w:rsidR="00EC02FC" w:rsidRPr="00174CDA">
              <w:rPr>
                <w:rFonts w:asciiTheme="minorHAnsi" w:eastAsia="Calibr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0A5B347F" w14:textId="77777777" w:rsidTr="00553696">
        <w:trPr>
          <w:trHeight w:val="22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F4B9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3373F" w14:textId="18012BD5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88</w:t>
            </w:r>
          </w:p>
        </w:tc>
      </w:tr>
      <w:tr w:rsidR="00174CDA" w:rsidRPr="00174CDA" w14:paraId="122CD99A" w14:textId="77777777" w:rsidTr="00553696">
        <w:trPr>
          <w:trHeight w:val="31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99FFC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Transfusio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B7B0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</w:t>
            </w:r>
          </w:p>
        </w:tc>
      </w:tr>
      <w:tr w:rsidR="00174CDA" w:rsidRPr="00174CDA" w14:paraId="346153E3" w14:textId="77777777" w:rsidTr="00553696">
        <w:trPr>
          <w:trHeight w:val="15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492AE" w14:textId="1D3D453A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No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FDB9" w14:textId="47041BD6" w:rsidR="000E0DB2" w:rsidRPr="00174CDA" w:rsidRDefault="000E0DB2" w:rsidP="00553696">
            <w:pPr>
              <w:rPr>
                <w:rFonts w:cs="Calibri"/>
                <w:color w:val="000000" w:themeColor="text1"/>
              </w:rPr>
            </w:pPr>
            <w:r w:rsidRPr="00174CDA">
              <w:rPr>
                <w:rFonts w:eastAsia="Calibri" w:cs="Calibri"/>
                <w:color w:val="000000" w:themeColor="text1"/>
                <w:u w:color="000000"/>
              </w:rPr>
              <w:t>0.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71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 xml:space="preserve"> (0.5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3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, 0.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84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)</w:t>
            </w:r>
          </w:p>
        </w:tc>
      </w:tr>
      <w:tr w:rsidR="00174CDA" w:rsidRPr="00174CDA" w14:paraId="6B1A1B26" w14:textId="77777777" w:rsidTr="00553696">
        <w:trPr>
          <w:trHeight w:val="238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BEF5A" w14:textId="1FE1F5F9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Yes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3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A18E6" w14:textId="2F28DA48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8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71, 0.9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4CEE7280" w14:textId="77777777" w:rsidTr="00553696">
        <w:trPr>
          <w:trHeight w:val="24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7AB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08656" w14:textId="487C864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0.0</w:t>
            </w:r>
            <w:r w:rsidR="00EC02FC"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5</w:t>
            </w:r>
          </w:p>
        </w:tc>
      </w:tr>
      <w:tr w:rsidR="00174CDA" w:rsidRPr="00174CDA" w14:paraId="1F4FBF16" w14:textId="77777777" w:rsidTr="00553696">
        <w:trPr>
          <w:trHeight w:val="22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B697F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Age (y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B148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5D0BDC96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2775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A632F" w14:textId="55142FA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7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63, 0.8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42C428FF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A508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FB29E" w14:textId="58004FC3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0.</w:t>
            </w:r>
            <w:r w:rsidR="00EC02FC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70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 (0.5</w:t>
            </w:r>
            <w:r w:rsidR="00EC02FC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2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, 0.8</w:t>
            </w:r>
            <w:r w:rsidR="00EC02FC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3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)</w:t>
            </w:r>
          </w:p>
        </w:tc>
      </w:tr>
      <w:tr w:rsidR="00174CDA" w:rsidRPr="00174CDA" w14:paraId="70F6638F" w14:textId="77777777" w:rsidTr="00553696">
        <w:trPr>
          <w:trHeight w:val="40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5910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ABECC" w14:textId="312A2A3A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9</w:t>
            </w:r>
          </w:p>
        </w:tc>
      </w:tr>
      <w:tr w:rsidR="00174CDA" w:rsidRPr="00174CDA" w14:paraId="6A10266A" w14:textId="77777777" w:rsidTr="00553696">
        <w:trPr>
          <w:trHeight w:val="33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661C8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umber of resected orga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00A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78287B51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E943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B8EF" w14:textId="444E4C38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4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7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3BF3E50D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FD21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C1D11" w14:textId="0A818C6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79 (0.62, 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9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0E525BB7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EF5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8278F" w14:textId="07ACCE1C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1</w:t>
            </w:r>
          </w:p>
        </w:tc>
      </w:tr>
    </w:tbl>
    <w:p w14:paraId="54688292" w14:textId="77777777" w:rsidR="000E0DB2" w:rsidRPr="00174CDA" w:rsidRDefault="000E0DB2" w:rsidP="000E0DB2">
      <w:pPr>
        <w:spacing w:after="0" w:line="240" w:lineRule="auto"/>
        <w:rPr>
          <w:color w:val="000000" w:themeColor="text1"/>
        </w:rPr>
      </w:pPr>
    </w:p>
    <w:p w14:paraId="4865FB66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0B6A422A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0678EB07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67DD0DA2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43A75248" w14:textId="77777777" w:rsidR="00D111C6" w:rsidRPr="00174CDA" w:rsidRDefault="00D111C6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463B5FF5" w14:textId="77777777" w:rsidR="00D111C6" w:rsidRPr="00174CDA" w:rsidRDefault="00D111C6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34E15987" w14:textId="77777777" w:rsidR="00D111C6" w:rsidRPr="00174CDA" w:rsidRDefault="00D111C6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59C87903" w14:textId="77777777" w:rsidR="009834F4" w:rsidRPr="00174CDA" w:rsidRDefault="009834F4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75B2A456" w14:textId="77777777" w:rsidR="00DC679E" w:rsidRPr="00174CDA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</w:p>
    <w:p w14:paraId="73F59D81" w14:textId="77777777" w:rsidR="00DC679E" w:rsidRPr="00174CDA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</w:p>
    <w:p w14:paraId="2660F27E" w14:textId="61577A24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color w:val="000000" w:themeColor="text1"/>
          <w:lang w:val="en-US"/>
        </w:rPr>
        <w:t xml:space="preserve">Figure </w:t>
      </w:r>
      <w:r w:rsidR="00D111C6" w:rsidRPr="00174CDA">
        <w:rPr>
          <w:rFonts w:ascii="Aptos" w:eastAsia="Calibri" w:hAnsi="Aptos" w:cs="Calibri"/>
          <w:b/>
          <w:color w:val="000000" w:themeColor="text1"/>
          <w:lang w:val="en-US"/>
        </w:rPr>
        <w:t>1</w:t>
      </w:r>
    </w:p>
    <w:p w14:paraId="35C8875B" w14:textId="42C3B9FD" w:rsidR="00EC02FC" w:rsidRPr="00174CDA" w:rsidRDefault="00F553A8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69C30410" wp14:editId="371621C1">
            <wp:extent cx="5760720" cy="5425440"/>
            <wp:effectExtent l="0" t="0" r="5080" b="0"/>
            <wp:docPr id="1439337039" name="Grafik 1" descr="Ein Bild, das Text, Diagramm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337039" name="Grafik 1" descr="Ein Bild, das Text, Diagramm, parallel, Reih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D211C" w14:textId="65C386C2" w:rsidR="00EC02FC" w:rsidRPr="00174CDA" w:rsidRDefault="00EC02FC" w:rsidP="00EC02FC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eastAsia="Calibri" w:hAnsi="Aptos" w:cs="Calibri"/>
          <w:color w:val="000000" w:themeColor="text1"/>
          <w:lang w:val="en-US"/>
        </w:rPr>
        <w:t>Influence of age (a),  number of resected organs (b), recurrence (c) and certain resected organs (d) on CCI in the model examining the probability of experiencing any postoperative complication (CCI &gt; 0</w:t>
      </w: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>)</w:t>
      </w:r>
      <w:r w:rsidR="00D111C6"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 xml:space="preserve"> </w:t>
      </w:r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 xml:space="preserve">of the study cohort  (primary </w:t>
      </w:r>
      <w:proofErr w:type="spellStart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tumours</w:t>
      </w:r>
      <w:proofErr w:type="spellEnd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)</w:t>
      </w:r>
    </w:p>
    <w:p w14:paraId="797F4269" w14:textId="77777777" w:rsidR="00EC02FC" w:rsidRPr="00174CDA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</w:p>
    <w:p w14:paraId="2592B66B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86CDBC6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337F78C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25208DAD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CE7FB30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1A9C5C5F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7B906C9E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9880E05" w14:textId="77777777" w:rsidR="00EC02FC" w:rsidRPr="00174CDA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21E9633F" w14:textId="1F00C408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hAnsi="Aptos" w:cs="Calibri"/>
          <w:b/>
          <w:color w:val="000000" w:themeColor="text1"/>
          <w:lang w:val="en-US"/>
        </w:rPr>
        <w:t>Table 4: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 </w:t>
      </w:r>
      <w:r w:rsidRPr="00174CDA">
        <w:rPr>
          <w:rFonts w:ascii="Aptos" w:eastAsia="Calibri" w:hAnsi="Aptos" w:cs="Calibri"/>
          <w:color w:val="000000" w:themeColor="text1"/>
          <w:lang w:val="en-US"/>
        </w:rPr>
        <w:t>Influence of gender, transfusion, age, number of resected organs and recurrence on CCI in the model examining the probability of experiencing the severity of postoperative complication (0 &lt; CCI &lt; 100</w:t>
      </w: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>)</w:t>
      </w:r>
      <w:r w:rsidR="00D111C6"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 xml:space="preserve"> </w:t>
      </w:r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 xml:space="preserve">of the study cohort (primary </w:t>
      </w:r>
      <w:proofErr w:type="spellStart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tumours</w:t>
      </w:r>
      <w:proofErr w:type="spellEnd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4531"/>
        <w:gridCol w:w="4531"/>
      </w:tblGrid>
      <w:tr w:rsidR="00174CDA" w:rsidRPr="00174CDA" w14:paraId="3F795959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13CA2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Gender 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FD70A" w14:textId="77777777" w:rsidR="000E0DB2" w:rsidRPr="00174CDA" w:rsidRDefault="000E0DB2" w:rsidP="00553696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Expected CCI (Mean, 95% CI)</w:t>
            </w:r>
          </w:p>
        </w:tc>
      </w:tr>
      <w:tr w:rsidR="00174CDA" w:rsidRPr="00174CDA" w14:paraId="785CA08F" w14:textId="77777777" w:rsidTr="00553696">
        <w:trPr>
          <w:trHeight w:val="2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8672" w14:textId="09CEE970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Female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5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39876" w14:textId="2198C5F6" w:rsidR="000E0DB2" w:rsidRPr="00174CDA" w:rsidRDefault="00EC02FC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28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.6 (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0.5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 xml:space="preserve">; 38.6) </w:t>
            </w:r>
          </w:p>
        </w:tc>
      </w:tr>
      <w:tr w:rsidR="00174CDA" w:rsidRPr="00174CDA" w14:paraId="70D9E004" w14:textId="77777777" w:rsidTr="00553696">
        <w:trPr>
          <w:trHeight w:val="23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888E9" w14:textId="64D0FF3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Male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9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908F7" w14:textId="085EB69D" w:rsidR="000E0DB2" w:rsidRPr="00174CDA" w:rsidRDefault="00EC02FC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28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</w:rPr>
              <w:t>.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3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(2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0.3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</w:rPr>
              <w:t>.; 3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9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</w:rPr>
              <w:t>.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6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685B9EF9" w14:textId="77777777" w:rsidTr="00553696">
        <w:trPr>
          <w:trHeight w:val="22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3F60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379FD" w14:textId="22FC101B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9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</w:p>
        </w:tc>
      </w:tr>
      <w:tr w:rsidR="00174CDA" w:rsidRPr="00174CDA" w14:paraId="60021199" w14:textId="77777777" w:rsidTr="00553696">
        <w:trPr>
          <w:trHeight w:val="31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E9BEA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Transfusio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0113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</w:t>
            </w:r>
          </w:p>
        </w:tc>
      </w:tr>
      <w:tr w:rsidR="00174CDA" w:rsidRPr="00174CDA" w14:paraId="7AC1DDDC" w14:textId="77777777" w:rsidTr="00553696">
        <w:trPr>
          <w:trHeight w:val="15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9FC83" w14:textId="6CED9D58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No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916F0" w14:textId="06F59E91" w:rsidR="000E0DB2" w:rsidRPr="00174CDA" w:rsidRDefault="000E0DB2" w:rsidP="00553696">
            <w:pPr>
              <w:rPr>
                <w:rFonts w:cs="Calibri"/>
                <w:color w:val="000000" w:themeColor="text1"/>
              </w:rPr>
            </w:pPr>
            <w:r w:rsidRPr="00174CDA">
              <w:rPr>
                <w:rFonts w:eastAsia="Calibri" w:cs="Calibri"/>
                <w:color w:val="000000" w:themeColor="text1"/>
                <w:u w:color="000000"/>
              </w:rPr>
              <w:t>2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6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.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2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 xml:space="preserve"> (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18.2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, 3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6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.</w:t>
            </w:r>
            <w:r w:rsidR="00EC02FC" w:rsidRPr="00174CDA">
              <w:rPr>
                <w:rFonts w:eastAsia="Calibri" w:cs="Calibri"/>
                <w:color w:val="000000" w:themeColor="text1"/>
                <w:u w:color="000000"/>
              </w:rPr>
              <w:t>4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)</w:t>
            </w:r>
          </w:p>
        </w:tc>
      </w:tr>
      <w:tr w:rsidR="00174CDA" w:rsidRPr="00174CDA" w14:paraId="297EC6F6" w14:textId="77777777" w:rsidTr="00553696">
        <w:trPr>
          <w:trHeight w:val="238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379B" w14:textId="0172818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Yes (n=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3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72AB9" w14:textId="08C77EA5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36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2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6.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4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78F1DEC9" w14:textId="77777777" w:rsidTr="00553696">
        <w:trPr>
          <w:trHeight w:val="24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3975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1EBDA" w14:textId="23680F64" w:rsidR="00EC02FC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0.0</w:t>
            </w:r>
            <w:r w:rsidR="00EC02FC"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2</w:t>
            </w:r>
          </w:p>
        </w:tc>
      </w:tr>
      <w:tr w:rsidR="00174CDA" w:rsidRPr="00174CDA" w14:paraId="259AC9A9" w14:textId="77777777" w:rsidTr="00553696">
        <w:trPr>
          <w:trHeight w:val="22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CC7FE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Age (y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1489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05066285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7151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0CBC6" w14:textId="64DBA784" w:rsidR="000E0DB2" w:rsidRPr="00174CDA" w:rsidRDefault="00EC02FC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29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 xml:space="preserve"> (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1.8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 xml:space="preserve">,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40.5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5CBDDBF2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E37E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33325" w14:textId="008FA21E" w:rsidR="000E0DB2" w:rsidRPr="00174CDA" w:rsidRDefault="00EC02FC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26.5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 (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18.6, 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3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6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.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7</w:t>
            </w:r>
            <w:r w:rsidR="000E0DB2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)</w:t>
            </w:r>
          </w:p>
        </w:tc>
      </w:tr>
      <w:tr w:rsidR="00174CDA" w:rsidRPr="00174CDA" w14:paraId="56D6CCE1" w14:textId="77777777" w:rsidTr="00553696">
        <w:trPr>
          <w:trHeight w:val="40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B40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60D3E" w14:textId="063849D9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29</w:t>
            </w:r>
          </w:p>
        </w:tc>
      </w:tr>
      <w:tr w:rsidR="00174CDA" w:rsidRPr="00174CDA" w14:paraId="5F6249CE" w14:textId="77777777" w:rsidTr="00553696">
        <w:trPr>
          <w:trHeight w:val="33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EA6EA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umber of resected orga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603F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1226145A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65D7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BB0AF" w14:textId="5463C3D4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2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1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.5, 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3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1552EA80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76DF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1F865" w14:textId="100A5E71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2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4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EC02FC"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3AB32081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ADFA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206FE" w14:textId="6D91B90A" w:rsidR="000E0DB2" w:rsidRPr="00174CDA" w:rsidRDefault="00EC02FC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2</w:t>
            </w:r>
          </w:p>
        </w:tc>
      </w:tr>
    </w:tbl>
    <w:p w14:paraId="26DF4805" w14:textId="4E59778D" w:rsidR="000E0DB2" w:rsidRPr="00174CDA" w:rsidRDefault="000E0DB2" w:rsidP="00EC02FC">
      <w:pPr>
        <w:rPr>
          <w:color w:val="000000" w:themeColor="text1"/>
        </w:rPr>
      </w:pPr>
    </w:p>
    <w:p w14:paraId="5B303C14" w14:textId="77777777" w:rsidR="00EC02FC" w:rsidRPr="00174CDA" w:rsidRDefault="00EC02FC" w:rsidP="00EC02FC">
      <w:pPr>
        <w:rPr>
          <w:color w:val="000000" w:themeColor="text1"/>
        </w:rPr>
      </w:pPr>
    </w:p>
    <w:p w14:paraId="45E2CF92" w14:textId="77777777" w:rsidR="00EC02FC" w:rsidRPr="00174CDA" w:rsidRDefault="00EC02FC" w:rsidP="00EC02FC">
      <w:pPr>
        <w:rPr>
          <w:color w:val="000000" w:themeColor="text1"/>
        </w:rPr>
      </w:pPr>
    </w:p>
    <w:p w14:paraId="631E6D96" w14:textId="77777777" w:rsidR="00EC02FC" w:rsidRPr="00174CDA" w:rsidRDefault="00EC02FC" w:rsidP="00EC02FC">
      <w:pPr>
        <w:rPr>
          <w:color w:val="000000" w:themeColor="text1"/>
        </w:rPr>
      </w:pPr>
    </w:p>
    <w:p w14:paraId="55C019A4" w14:textId="77777777" w:rsidR="00EC02FC" w:rsidRPr="00174CDA" w:rsidRDefault="00EC02FC" w:rsidP="00EC02FC">
      <w:pPr>
        <w:rPr>
          <w:color w:val="000000" w:themeColor="text1"/>
        </w:rPr>
      </w:pPr>
    </w:p>
    <w:p w14:paraId="52547E3E" w14:textId="77777777" w:rsidR="00EC02FC" w:rsidRPr="00174CDA" w:rsidRDefault="00EC02FC" w:rsidP="00EC02FC">
      <w:pPr>
        <w:rPr>
          <w:color w:val="000000" w:themeColor="text1"/>
        </w:rPr>
      </w:pPr>
    </w:p>
    <w:p w14:paraId="5EDAA974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5A3A57B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72100718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31CE07C" w14:textId="77777777" w:rsidR="00EC02FC" w:rsidRPr="00174CDA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BED1263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17AFFC2" w14:textId="77777777" w:rsidR="00C50B2C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color w:val="000000" w:themeColor="text1"/>
          <w:lang w:val="en-US"/>
        </w:rPr>
        <w:t xml:space="preserve">Figure </w:t>
      </w:r>
      <w:r w:rsidR="00D111C6" w:rsidRPr="00174CDA">
        <w:rPr>
          <w:rFonts w:ascii="Aptos" w:eastAsia="Calibri" w:hAnsi="Aptos" w:cs="Calibri"/>
          <w:b/>
          <w:color w:val="000000" w:themeColor="text1"/>
          <w:lang w:val="en-US"/>
        </w:rPr>
        <w:t>2</w:t>
      </w:r>
    </w:p>
    <w:p w14:paraId="1EF4B5EA" w14:textId="625567C6" w:rsidR="00EC02FC" w:rsidRPr="00174CDA" w:rsidRDefault="00C50B2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noProof/>
          <w:color w:val="000000" w:themeColor="text1"/>
          <w:lang w:val="en-IN" w:eastAsia="en-IN"/>
        </w:rPr>
        <w:drawing>
          <wp:inline distT="0" distB="0" distL="0" distR="0" wp14:anchorId="12F195E4" wp14:editId="6212E65F">
            <wp:extent cx="5760720" cy="5418455"/>
            <wp:effectExtent l="0" t="0" r="5080" b="4445"/>
            <wp:docPr id="408723276" name="Grafik 5" descr="Ein Bild, das Text, Diagramm, parallel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723276" name="Grafik 5" descr="Ein Bild, das Text, Diagramm, parallel, technische Zeichnung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3414E" w14:textId="28261EE6" w:rsidR="00EC02FC" w:rsidRPr="00174CDA" w:rsidRDefault="00EC02F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color w:val="000000" w:themeColor="text1"/>
          <w:lang w:val="en-US"/>
        </w:rPr>
        <w:t>Influence of age (a), number of resected organs (b), recurrence (c) and certain resected organs (d) on CCI in the model examining the severity of complications (0 &lt; CCI &lt; 100)</w:t>
      </w:r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 xml:space="preserve"> of the study cohort (primary </w:t>
      </w:r>
      <w:proofErr w:type="spellStart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tumours</w:t>
      </w:r>
      <w:proofErr w:type="spellEnd"/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>)</w:t>
      </w:r>
    </w:p>
    <w:p w14:paraId="434512B4" w14:textId="08F815E6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0"/>
          <w:szCs w:val="20"/>
          <w:lang w:val="en-US"/>
        </w:rPr>
      </w:pPr>
    </w:p>
    <w:p w14:paraId="45EC6556" w14:textId="77777777" w:rsidR="000E0DB2" w:rsidRPr="00174CDA" w:rsidRDefault="000E0DB2">
      <w:pPr>
        <w:rPr>
          <w:color w:val="000000" w:themeColor="text1"/>
          <w:lang w:val="en-US"/>
        </w:rPr>
      </w:pPr>
    </w:p>
    <w:p w14:paraId="0C64DBA9" w14:textId="77777777" w:rsidR="000E0DB2" w:rsidRPr="00174CDA" w:rsidRDefault="000E0DB2">
      <w:pPr>
        <w:rPr>
          <w:color w:val="000000" w:themeColor="text1"/>
          <w:lang w:val="en-US"/>
        </w:rPr>
      </w:pPr>
    </w:p>
    <w:p w14:paraId="28569F45" w14:textId="77777777" w:rsidR="00EC02FC" w:rsidRPr="00174CDA" w:rsidRDefault="00EC02FC">
      <w:pPr>
        <w:rPr>
          <w:color w:val="000000" w:themeColor="text1"/>
          <w:lang w:val="en-US"/>
        </w:rPr>
      </w:pPr>
    </w:p>
    <w:p w14:paraId="1EEC18F6" w14:textId="77777777" w:rsidR="00EC02FC" w:rsidRPr="00174CDA" w:rsidRDefault="00EC02FC">
      <w:pPr>
        <w:rPr>
          <w:color w:val="000000" w:themeColor="text1"/>
          <w:lang w:val="en-US"/>
        </w:rPr>
      </w:pPr>
    </w:p>
    <w:p w14:paraId="596DE10C" w14:textId="77777777" w:rsidR="00EC02FC" w:rsidRPr="00174CDA" w:rsidRDefault="00EC02FC">
      <w:pPr>
        <w:rPr>
          <w:color w:val="000000" w:themeColor="text1"/>
          <w:lang w:val="en-US"/>
        </w:rPr>
      </w:pPr>
    </w:p>
    <w:p w14:paraId="0BFA68AC" w14:textId="77777777" w:rsidR="00EC02FC" w:rsidRPr="00174CDA" w:rsidRDefault="00EC02FC">
      <w:pPr>
        <w:rPr>
          <w:color w:val="000000" w:themeColor="text1"/>
          <w:lang w:val="en-US"/>
        </w:rPr>
      </w:pPr>
    </w:p>
    <w:p w14:paraId="5CF22036" w14:textId="77777777" w:rsidR="00590431" w:rsidRPr="00174CDA" w:rsidRDefault="00590431">
      <w:pPr>
        <w:rPr>
          <w:color w:val="000000" w:themeColor="text1"/>
          <w:lang w:val="en-US"/>
        </w:rPr>
      </w:pPr>
    </w:p>
    <w:p w14:paraId="5F35AD3A" w14:textId="347546D6" w:rsidR="000E0DB2" w:rsidRPr="00174CDA" w:rsidRDefault="00D111C6">
      <w:pPr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val="en-US" w:eastAsia="de-DE"/>
        </w:rPr>
      </w:pPr>
      <w:r w:rsidRPr="00174CDA"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val="en-US" w:eastAsia="de-DE"/>
        </w:rPr>
        <w:t xml:space="preserve">Recurrent </w:t>
      </w:r>
      <w:proofErr w:type="spellStart"/>
      <w:r w:rsidRPr="00174CDA">
        <w:rPr>
          <w:rFonts w:asciiTheme="majorHAnsi" w:eastAsiaTheme="majorEastAsia" w:hAnsiTheme="majorHAnsi" w:cstheme="majorBidi"/>
          <w:color w:val="000000" w:themeColor="text1"/>
          <w:sz w:val="32"/>
          <w:szCs w:val="32"/>
          <w:lang w:val="en-US" w:eastAsia="de-DE"/>
        </w:rPr>
        <w:t>tumours</w:t>
      </w:r>
      <w:proofErr w:type="spellEnd"/>
    </w:p>
    <w:p w14:paraId="4B0E52E3" w14:textId="422B5204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  <w:r w:rsidRPr="00174CDA">
        <w:rPr>
          <w:rFonts w:ascii="Aptos" w:hAnsi="Aptos" w:cs="Calibri"/>
          <w:b/>
          <w:color w:val="000000" w:themeColor="text1"/>
          <w:lang w:val="en-US"/>
        </w:rPr>
        <w:t xml:space="preserve">Table </w:t>
      </w:r>
      <w:r w:rsidR="00DC679E" w:rsidRPr="00174CDA">
        <w:rPr>
          <w:rFonts w:ascii="Aptos" w:hAnsi="Aptos" w:cs="Calibri"/>
          <w:b/>
          <w:color w:val="000000" w:themeColor="text1"/>
          <w:lang w:val="en-US"/>
        </w:rPr>
        <w:t>5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: Baseline clinicopathologic characteristics of the study cohort </w:t>
      </w:r>
      <w:r w:rsidR="002A1CED" w:rsidRPr="00174CDA">
        <w:rPr>
          <w:rFonts w:ascii="Aptos" w:hAnsi="Aptos" w:cs="Calibri"/>
          <w:color w:val="000000" w:themeColor="text1"/>
          <w:lang w:val="en-US"/>
        </w:rPr>
        <w:t xml:space="preserve">(recurrent </w:t>
      </w:r>
      <w:proofErr w:type="spellStart"/>
      <w:r w:rsidR="002A1CED" w:rsidRPr="00174CDA">
        <w:rPr>
          <w:rFonts w:ascii="Aptos" w:hAnsi="Aptos" w:cs="Calibri"/>
          <w:color w:val="000000" w:themeColor="text1"/>
          <w:lang w:val="en-US"/>
        </w:rPr>
        <w:t>tumours</w:t>
      </w:r>
      <w:proofErr w:type="spellEnd"/>
      <w:r w:rsidR="002A1CED" w:rsidRPr="00174CDA">
        <w:rPr>
          <w:rFonts w:ascii="Aptos" w:hAnsi="Aptos" w:cs="Calibri"/>
          <w:color w:val="000000" w:themeColor="text1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90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31"/>
        <w:gridCol w:w="4536"/>
      </w:tblGrid>
      <w:tr w:rsidR="00174CDA" w:rsidRPr="00174CDA" w14:paraId="27201D17" w14:textId="77777777" w:rsidTr="00553696">
        <w:trPr>
          <w:trHeight w:val="44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EA561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Characteristic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B6F0E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All</w:t>
            </w:r>
          </w:p>
          <w:p w14:paraId="1A902675" w14:textId="0EEA20E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(n=</w:t>
            </w:r>
            <w:r w:rsidR="002A1CED" w:rsidRPr="00174CDA">
              <w:rPr>
                <w:rFonts w:asciiTheme="minorHAnsi" w:hAnsiTheme="minorHAnsi" w:cs="Calibri"/>
                <w:color w:val="000000" w:themeColor="text1"/>
              </w:rPr>
              <w:t>18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67C2B363" w14:textId="77777777" w:rsidTr="00553696">
        <w:trPr>
          <w:trHeight w:val="678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8B2E1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Sex, No. (%)</w:t>
            </w:r>
          </w:p>
          <w:p w14:paraId="66C32C11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 Female</w:t>
            </w:r>
          </w:p>
          <w:p w14:paraId="687E693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 Ma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6F8B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</w:p>
          <w:p w14:paraId="3ED02B85" w14:textId="2D3D4CF3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2A1CED" w:rsidRPr="00174CDA">
              <w:rPr>
                <w:rFonts w:asciiTheme="minorHAnsi" w:hAnsiTheme="minorHAnsi" w:cs="Calibri"/>
                <w:color w:val="000000" w:themeColor="text1"/>
              </w:rPr>
              <w:t>9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2A1CED" w:rsidRPr="00174CDA">
              <w:rPr>
                <w:rFonts w:asciiTheme="minorHAnsi" w:hAnsiTheme="minorHAnsi" w:cs="Calibri"/>
                <w:color w:val="000000" w:themeColor="text1"/>
              </w:rPr>
              <w:t>5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53225925" w14:textId="0535DDDF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2A1CED" w:rsidRPr="00174CDA">
              <w:rPr>
                <w:rFonts w:asciiTheme="minorHAnsi" w:hAnsiTheme="minorHAnsi" w:cs="Calibri"/>
                <w:color w:val="000000" w:themeColor="text1"/>
              </w:rPr>
              <w:t>9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5</w:t>
            </w:r>
            <w:r w:rsidR="002A1CED" w:rsidRPr="00174CDA">
              <w:rPr>
                <w:rFonts w:asciiTheme="minorHAnsi" w:hAnsiTheme="minorHAnsi" w:cs="Calibri"/>
                <w:color w:val="000000" w:themeColor="text1"/>
              </w:rPr>
              <w:t>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) </w:t>
            </w:r>
          </w:p>
        </w:tc>
      </w:tr>
      <w:tr w:rsidR="00174CDA" w:rsidRPr="00174CDA" w14:paraId="386E4C5A" w14:textId="77777777" w:rsidTr="00553696">
        <w:trPr>
          <w:trHeight w:val="232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8B9B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Age, mean (</w:t>
            </w:r>
            <w:r w:rsidRPr="00174CDA">
              <w:rPr>
                <w:rFonts w:asciiTheme="minorHAnsi" w:hAnsiTheme="minorHAnsi" w:cs="Calibri"/>
                <w:color w:val="000000" w:themeColor="text1"/>
                <w:u w:val="single"/>
              </w:rPr>
              <w:t xml:space="preserve">+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SD), 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9E977" w14:textId="45A09B18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5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.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2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(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u w:val="single"/>
              </w:rPr>
              <w:t>+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12.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6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42A5470C" w14:textId="77777777" w:rsidTr="00553696">
        <w:trPr>
          <w:trHeight w:val="1157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E4AC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Grading, No. (%)</w:t>
            </w:r>
          </w:p>
          <w:p w14:paraId="4C06A43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G1</w:t>
            </w:r>
          </w:p>
          <w:p w14:paraId="35D653C8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G2</w:t>
            </w:r>
          </w:p>
          <w:p w14:paraId="7A58E0E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G3</w:t>
            </w:r>
          </w:p>
          <w:p w14:paraId="3EB9793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C887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</w:p>
          <w:p w14:paraId="1ABB9093" w14:textId="0A64E920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    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39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(2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1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.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)</w:t>
            </w:r>
          </w:p>
          <w:p w14:paraId="28A6275A" w14:textId="50247B2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   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62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(3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.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1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)</w:t>
            </w:r>
          </w:p>
          <w:p w14:paraId="09407A45" w14:textId="2D567798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   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62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(3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.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1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)</w:t>
            </w:r>
          </w:p>
          <w:p w14:paraId="099F62FD" w14:textId="40236E9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    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19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eastAsia="Calibri" w:hAnsiTheme="minorHAnsi" w:cs="Calibri"/>
                <w:color w:val="000000" w:themeColor="text1"/>
              </w:rPr>
              <w:t>10.4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) </w:t>
            </w:r>
          </w:p>
        </w:tc>
      </w:tr>
      <w:tr w:rsidR="00174CDA" w:rsidRPr="00174CDA" w14:paraId="329322EA" w14:textId="77777777" w:rsidTr="00553696">
        <w:trPr>
          <w:trHeight w:val="15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3679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Blood transfusion </w:t>
            </w:r>
            <w:r w:rsidRPr="00174CDA">
              <w:rPr>
                <w:rFonts w:asciiTheme="minorHAnsi" w:eastAsia="Arial Unicode MS" w:hAnsiTheme="minorHAnsi" w:cs="Calibri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174CDA">
              <w:rPr>
                <w:rFonts w:asciiTheme="minorHAnsi" w:eastAsia="Arial Unicode MS" w:hAnsiTheme="minorHAnsi" w:cs="Calibri"/>
                <w:color w:val="000000" w:themeColor="text1"/>
                <w:u w:val="single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+</w:t>
            </w:r>
            <w:r w:rsidRPr="00174CDA">
              <w:rPr>
                <w:rFonts w:asciiTheme="minorHAnsi" w:eastAsia="Arial Unicode MS" w:hAnsiTheme="minorHAnsi" w:cs="Calibri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),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m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A93C0" w14:textId="5CAE903F" w:rsidR="000E0DB2" w:rsidRPr="00174CDA" w:rsidRDefault="000E0DB2" w:rsidP="00553696">
            <w:pPr>
              <w:rPr>
                <w:rFonts w:cs="Calibri"/>
                <w:color w:val="000000" w:themeColor="text1"/>
              </w:rPr>
            </w:pPr>
            <w:r w:rsidRPr="00174CDA">
              <w:rPr>
                <w:rFonts w:eastAsia="Calibri" w:cs="Calibri"/>
                <w:color w:val="000000" w:themeColor="text1"/>
                <w:u w:color="000000"/>
              </w:rPr>
              <w:t>2</w:t>
            </w:r>
            <w:r w:rsidR="009D71D5" w:rsidRPr="00174CDA">
              <w:rPr>
                <w:rFonts w:eastAsia="Calibri" w:cs="Calibri"/>
                <w:color w:val="000000" w:themeColor="text1"/>
                <w:u w:color="000000"/>
              </w:rPr>
              <w:t xml:space="preserve">00.56 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(</w:t>
            </w:r>
            <w:r w:rsidRPr="00174CDA">
              <w:rPr>
                <w:rFonts w:eastAsia="Calibri" w:cs="Calibri"/>
                <w:color w:val="000000" w:themeColor="text1"/>
                <w:u w:val="single"/>
              </w:rPr>
              <w:t xml:space="preserve">+ </w:t>
            </w:r>
            <w:r w:rsidR="009D71D5" w:rsidRPr="00174CDA">
              <w:rPr>
                <w:rFonts w:eastAsia="Calibri" w:cs="Calibri"/>
                <w:color w:val="000000" w:themeColor="text1"/>
                <w:u w:color="000000"/>
              </w:rPr>
              <w:t>533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.</w:t>
            </w:r>
            <w:r w:rsidR="009D71D5" w:rsidRPr="00174CDA">
              <w:rPr>
                <w:rFonts w:eastAsia="Calibri" w:cs="Calibri"/>
                <w:color w:val="000000" w:themeColor="text1"/>
                <w:u w:color="000000"/>
              </w:rPr>
              <w:t>4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)</w:t>
            </w:r>
          </w:p>
        </w:tc>
      </w:tr>
      <w:tr w:rsidR="00174CDA" w:rsidRPr="00174CDA" w14:paraId="7456BEE4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F2FB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R status, No. (%)</w:t>
            </w:r>
          </w:p>
          <w:p w14:paraId="48C66EF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0</w:t>
            </w:r>
          </w:p>
          <w:p w14:paraId="7F9C2B1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1</w:t>
            </w:r>
          </w:p>
          <w:p w14:paraId="679194CD" w14:textId="4F00724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2</w:t>
            </w:r>
          </w:p>
          <w:p w14:paraId="57065A48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265E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</w:p>
          <w:p w14:paraId="21CB4DE5" w14:textId="00B20F21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6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36.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0F7805EA" w14:textId="2BC5770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7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40.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0D28771D" w14:textId="66A03EF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2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1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9)</w:t>
            </w:r>
          </w:p>
          <w:p w14:paraId="646E3E3E" w14:textId="5CD8AB70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1F96965A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6200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eoadjuvant radiation therapy, No. (%)</w:t>
            </w:r>
          </w:p>
          <w:p w14:paraId="1D674EF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Yes</w:t>
            </w:r>
          </w:p>
          <w:p w14:paraId="1F4C0EF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No</w:t>
            </w:r>
          </w:p>
          <w:p w14:paraId="43E752B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D9578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</w:p>
          <w:p w14:paraId="4D3BE5A6" w14:textId="06F3BD0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3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1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8.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0DE5EEF8" w14:textId="136170F6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3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7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.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490D5584" w14:textId="34871A15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9.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2FC62E50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2B5A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eoadjuvant chemotherapy, No. (%)</w:t>
            </w:r>
          </w:p>
          <w:p w14:paraId="3BD012B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Yes</w:t>
            </w:r>
          </w:p>
          <w:p w14:paraId="386B267D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No</w:t>
            </w:r>
          </w:p>
          <w:p w14:paraId="01B056B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C558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</w:p>
          <w:p w14:paraId="3F69A663" w14:textId="4C6FAA9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40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2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5320F0FE" w14:textId="55A3FD03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3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75.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31CA0FA0" w14:textId="017B7D4A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2.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6410C9E5" w14:textId="77777777" w:rsidTr="00553696">
        <w:trPr>
          <w:trHeight w:val="913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B8DF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eoadjuvant hyperthermia, No (%)</w:t>
            </w:r>
          </w:p>
          <w:p w14:paraId="47B189C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Yes</w:t>
            </w:r>
          </w:p>
          <w:p w14:paraId="00FF83B8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No</w:t>
            </w:r>
          </w:p>
          <w:p w14:paraId="656CD6F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0F7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</w:p>
          <w:p w14:paraId="7480BF03" w14:textId="40CF5DDF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3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0A2CC92F" w14:textId="2762B29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1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6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  <w:p w14:paraId="732EC38C" w14:textId="7F43480C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  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1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Theme="minorHAnsi" w:hAnsiTheme="minorHAnsi" w:cs="Calibri"/>
                <w:color w:val="000000" w:themeColor="text1"/>
              </w:rPr>
              <w:t>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3)</w:t>
            </w:r>
          </w:p>
        </w:tc>
      </w:tr>
    </w:tbl>
    <w:p w14:paraId="731E2F94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814355A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1FF690A" w14:textId="77777777" w:rsidR="00F200C9" w:rsidRPr="00174CDA" w:rsidRDefault="00F200C9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A4911BD" w14:textId="77777777" w:rsidR="00F200C9" w:rsidRPr="00174CDA" w:rsidRDefault="00F200C9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A4FAFCF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E188A8B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E87B103" w14:textId="0D8B818C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 xml:space="preserve">     </w:t>
      </w:r>
      <w:r w:rsidRPr="00174CDA">
        <w:rPr>
          <w:rFonts w:ascii="Aptos" w:eastAsia="Calibri" w:hAnsi="Aptos" w:cs="Calibri"/>
          <w:b/>
          <w:color w:val="000000" w:themeColor="text1"/>
          <w:lang w:val="en-US"/>
        </w:rPr>
        <w:t xml:space="preserve">Table </w:t>
      </w:r>
      <w:r w:rsidR="00DC679E" w:rsidRPr="00174CDA">
        <w:rPr>
          <w:rFonts w:ascii="Aptos" w:eastAsia="Calibri" w:hAnsi="Aptos" w:cs="Calibri"/>
          <w:b/>
          <w:color w:val="000000" w:themeColor="text1"/>
          <w:lang w:val="en-US"/>
        </w:rPr>
        <w:t>6</w:t>
      </w:r>
      <w:r w:rsidRPr="00174CDA">
        <w:rPr>
          <w:rFonts w:ascii="Aptos" w:eastAsia="Calibri" w:hAnsi="Aptos" w:cs="Calibri"/>
          <w:b/>
          <w:color w:val="000000" w:themeColor="text1"/>
          <w:lang w:val="en-US"/>
        </w:rPr>
        <w:t>:</w:t>
      </w:r>
      <w:r w:rsidRPr="00174CDA">
        <w:rPr>
          <w:rFonts w:ascii="Aptos" w:eastAsia="Calibri" w:hAnsi="Aptos" w:cs="Calibri"/>
          <w:color w:val="000000" w:themeColor="text1"/>
          <w:lang w:val="en-US"/>
        </w:rPr>
        <w:t xml:space="preserve"> Postoperative Complications </w:t>
      </w:r>
      <w:r w:rsidR="00D111C6" w:rsidRPr="00174CDA">
        <w:rPr>
          <w:rFonts w:ascii="Aptos" w:hAnsi="Aptos" w:cs="Calibri"/>
          <w:color w:val="000000" w:themeColor="text1"/>
          <w:lang w:val="en-US"/>
        </w:rPr>
        <w:t xml:space="preserve">of the study cohort (recurrent </w:t>
      </w:r>
      <w:proofErr w:type="spellStart"/>
      <w:r w:rsidR="00D111C6" w:rsidRPr="00174CDA">
        <w:rPr>
          <w:rFonts w:ascii="Aptos" w:hAnsi="Aptos" w:cs="Calibri"/>
          <w:color w:val="000000" w:themeColor="text1"/>
          <w:lang w:val="en-US"/>
        </w:rPr>
        <w:t>tumours</w:t>
      </w:r>
      <w:proofErr w:type="spellEnd"/>
      <w:r w:rsidR="00D111C6" w:rsidRPr="00174CDA">
        <w:rPr>
          <w:rFonts w:ascii="Aptos" w:hAnsi="Aptos" w:cs="Calibri"/>
          <w:color w:val="000000" w:themeColor="text1"/>
          <w:lang w:val="en-US"/>
        </w:rPr>
        <w:t>)</w:t>
      </w:r>
    </w:p>
    <w:tbl>
      <w:tblPr>
        <w:tblStyle w:val="TableGrid"/>
        <w:tblW w:w="8930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4308"/>
        <w:gridCol w:w="4622"/>
      </w:tblGrid>
      <w:tr w:rsidR="00174CDA" w:rsidRPr="00174CDA" w14:paraId="25DE8886" w14:textId="77777777" w:rsidTr="00553696">
        <w:trPr>
          <w:trHeight w:val="491"/>
        </w:trPr>
        <w:tc>
          <w:tcPr>
            <w:tcW w:w="4308" w:type="dxa"/>
          </w:tcPr>
          <w:p w14:paraId="169EBAFA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>Characteristics</w:t>
            </w:r>
          </w:p>
        </w:tc>
        <w:tc>
          <w:tcPr>
            <w:tcW w:w="4622" w:type="dxa"/>
          </w:tcPr>
          <w:p w14:paraId="6277B819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>All</w:t>
            </w:r>
          </w:p>
        </w:tc>
      </w:tr>
      <w:tr w:rsidR="00174CDA" w:rsidRPr="00174CDA" w14:paraId="65C6749A" w14:textId="77777777" w:rsidTr="00553696">
        <w:trPr>
          <w:trHeight w:val="631"/>
        </w:trPr>
        <w:tc>
          <w:tcPr>
            <w:tcW w:w="4308" w:type="dxa"/>
          </w:tcPr>
          <w:p w14:paraId="652856A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The Comprehensive Complication Index, (+SD)</w:t>
            </w:r>
          </w:p>
        </w:tc>
        <w:tc>
          <w:tcPr>
            <w:tcW w:w="4622" w:type="dxa"/>
          </w:tcPr>
          <w:p w14:paraId="5791BDBA" w14:textId="1D4EE19E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26.67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Pr="00174CDA">
              <w:rPr>
                <w:rFonts w:ascii="Aptos" w:eastAsia="Calibri" w:hAnsi="Aptos" w:cs="Calibri"/>
                <w:color w:val="000000" w:themeColor="text1"/>
                <w:u w:val="single"/>
              </w:rPr>
              <w:t>+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30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1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5)</w:t>
            </w:r>
          </w:p>
          <w:p w14:paraId="0D28801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</w:p>
        </w:tc>
      </w:tr>
      <w:tr w:rsidR="00174CDA" w:rsidRPr="00174CDA" w14:paraId="2AC81734" w14:textId="77777777" w:rsidTr="00553696">
        <w:trPr>
          <w:trHeight w:val="751"/>
        </w:trPr>
        <w:tc>
          <w:tcPr>
            <w:tcW w:w="4308" w:type="dxa"/>
          </w:tcPr>
          <w:p w14:paraId="0974230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proofErr w:type="spellStart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Clavien</w:t>
            </w:r>
            <w:proofErr w:type="spellEnd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Dindo</w:t>
            </w:r>
            <w:proofErr w:type="spellEnd"/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, No. (%)</w:t>
            </w:r>
          </w:p>
          <w:p w14:paraId="47703FF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   Grade 0</w:t>
            </w:r>
          </w:p>
          <w:p w14:paraId="38520B8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   Grade 1</w:t>
            </w:r>
          </w:p>
          <w:p w14:paraId="3E91AB2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 xml:space="preserve">    </w:t>
            </w:r>
            <w:r w:rsidRPr="00174CDA">
              <w:rPr>
                <w:rFonts w:ascii="Aptos" w:hAnsi="Aptos" w:cs="Calibri"/>
                <w:color w:val="000000" w:themeColor="text1"/>
              </w:rPr>
              <w:t>Grade 2</w:t>
            </w:r>
          </w:p>
          <w:p w14:paraId="756031A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 Grade 3</w:t>
            </w:r>
          </w:p>
          <w:p w14:paraId="065E249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 Grade 4</w:t>
            </w:r>
          </w:p>
          <w:p w14:paraId="64ADB86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 </w:t>
            </w: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Grade 5</w:t>
            </w:r>
          </w:p>
          <w:p w14:paraId="7788063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hAnsi="Aptos" w:cs="Calibri"/>
                <w:color w:val="000000" w:themeColor="text1"/>
              </w:rPr>
              <w:t xml:space="preserve">   </w:t>
            </w:r>
            <w:r w:rsidRPr="00174CDA">
              <w:rPr>
                <w:rFonts w:ascii="Aptos" w:hAnsi="Aptos" w:cs="Calibri"/>
                <w:color w:val="000000" w:themeColor="text1"/>
                <w:lang w:val="en-US"/>
              </w:rPr>
              <w:t>Missing</w:t>
            </w:r>
          </w:p>
        </w:tc>
        <w:tc>
          <w:tcPr>
            <w:tcW w:w="4622" w:type="dxa"/>
          </w:tcPr>
          <w:p w14:paraId="3863015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</w:p>
          <w:p w14:paraId="4937113D" w14:textId="4FED9A9F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63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34.6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609D388F" w14:textId="6DFF1BDF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15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8.2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0A8FB944" w14:textId="3E56629A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26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1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4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3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46C32E15" w14:textId="1085B916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56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30.8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48CBC74D" w14:textId="5EF8B235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7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3.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8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4CA9AF7C" w14:textId="7491F16D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 xml:space="preserve">9 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(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4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9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) </w:t>
            </w:r>
          </w:p>
          <w:p w14:paraId="24BE1213" w14:textId="52A33572" w:rsidR="000E0DB2" w:rsidRPr="00174CDA" w:rsidRDefault="000E0DB2" w:rsidP="00553696">
            <w:pPr>
              <w:pStyle w:val="Default"/>
              <w:spacing w:line="240" w:lineRule="auto"/>
              <w:rPr>
                <w:rFonts w:ascii="Aptos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6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3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3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</w:tc>
      </w:tr>
      <w:tr w:rsidR="00174CDA" w:rsidRPr="00174CDA" w14:paraId="09DDE62E" w14:textId="77777777" w:rsidTr="00553696">
        <w:trPr>
          <w:trHeight w:val="470"/>
        </w:trPr>
        <w:tc>
          <w:tcPr>
            <w:tcW w:w="4308" w:type="dxa"/>
          </w:tcPr>
          <w:p w14:paraId="592EF77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>Mortality, No. (%)</w:t>
            </w:r>
          </w:p>
          <w:p w14:paraId="79D948D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Yes</w:t>
            </w:r>
          </w:p>
          <w:p w14:paraId="1FCBE5B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No</w:t>
            </w:r>
          </w:p>
          <w:p w14:paraId="6C38DC0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5C5DA8A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</w:t>
            </w:r>
          </w:p>
          <w:p w14:paraId="101BB350" w14:textId="3884C2C4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 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1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2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6.6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11BAB0B9" w14:textId="4862FB14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169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9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2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9)</w:t>
            </w:r>
          </w:p>
          <w:p w14:paraId="421A6693" w14:textId="349C5C0E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 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1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0.</w:t>
            </w:r>
            <w:r w:rsidR="009D71D5" w:rsidRPr="00174CDA">
              <w:rPr>
                <w:rFonts w:ascii="Aptos" w:eastAsia="Calibri" w:hAnsi="Aptos" w:cs="Calibri"/>
                <w:color w:val="000000" w:themeColor="text1"/>
              </w:rPr>
              <w:t>5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)   </w:t>
            </w:r>
          </w:p>
        </w:tc>
      </w:tr>
      <w:tr w:rsidR="00174CDA" w:rsidRPr="00174CDA" w14:paraId="56D2304B" w14:textId="77777777" w:rsidTr="00553696">
        <w:trPr>
          <w:trHeight w:val="470"/>
        </w:trPr>
        <w:tc>
          <w:tcPr>
            <w:tcW w:w="4308" w:type="dxa"/>
          </w:tcPr>
          <w:p w14:paraId="20D41ED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>Reoperation, No. (%)</w:t>
            </w:r>
          </w:p>
          <w:p w14:paraId="04B01DC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Yes</w:t>
            </w:r>
          </w:p>
          <w:p w14:paraId="73736F4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No</w:t>
            </w:r>
          </w:p>
          <w:p w14:paraId="2E80C6A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1D5259B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</w:p>
          <w:p w14:paraId="7B48F29C" w14:textId="4B77ECB2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44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2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4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2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389033CC" w14:textId="4AB21F7C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130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7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1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4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)  </w:t>
            </w:r>
          </w:p>
          <w:p w14:paraId="0F1FECF5" w14:textId="1626DFFB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 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8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4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.4)   </w:t>
            </w:r>
          </w:p>
        </w:tc>
      </w:tr>
      <w:tr w:rsidR="00174CDA" w:rsidRPr="00174CDA" w14:paraId="1B4E953B" w14:textId="77777777" w:rsidTr="00553696">
        <w:trPr>
          <w:trHeight w:val="470"/>
        </w:trPr>
        <w:tc>
          <w:tcPr>
            <w:tcW w:w="4308" w:type="dxa"/>
          </w:tcPr>
          <w:p w14:paraId="58939D6A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>Postoperative drainage, No. (%)</w:t>
            </w:r>
          </w:p>
          <w:p w14:paraId="320AC22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Yes</w:t>
            </w:r>
          </w:p>
          <w:p w14:paraId="61C61E9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No</w:t>
            </w:r>
          </w:p>
          <w:p w14:paraId="088F6B7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Missing</w:t>
            </w:r>
          </w:p>
        </w:tc>
        <w:tc>
          <w:tcPr>
            <w:tcW w:w="4622" w:type="dxa"/>
          </w:tcPr>
          <w:p w14:paraId="011A25A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  <w:lang w:val="en-US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</w:t>
            </w:r>
          </w:p>
          <w:p w14:paraId="63220E7D" w14:textId="34AAD541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  <w:lang w:val="en-US"/>
              </w:rPr>
              <w:t xml:space="preserve">    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54 (16.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5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2C92C76D" w14:textId="1214BDAC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146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8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0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.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2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  <w:p w14:paraId="15F962C3" w14:textId="41FABC13" w:rsidR="000E0DB2" w:rsidRPr="00174CDA" w:rsidRDefault="000E0DB2" w:rsidP="00553696">
            <w:pPr>
              <w:pStyle w:val="Default"/>
              <w:spacing w:line="240" w:lineRule="auto"/>
              <w:rPr>
                <w:rFonts w:ascii="Aptos" w:eastAsia="Calibri" w:hAnsi="Aptos" w:cs="Calibri"/>
                <w:color w:val="000000" w:themeColor="text1"/>
              </w:rPr>
            </w:pP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  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6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 xml:space="preserve"> (</w:t>
            </w:r>
            <w:r w:rsidR="00576621" w:rsidRPr="00174CDA">
              <w:rPr>
                <w:rFonts w:ascii="Aptos" w:eastAsia="Calibri" w:hAnsi="Aptos" w:cs="Calibri"/>
                <w:color w:val="000000" w:themeColor="text1"/>
              </w:rPr>
              <w:t>3.3</w:t>
            </w:r>
            <w:r w:rsidRPr="00174CDA">
              <w:rPr>
                <w:rFonts w:ascii="Aptos" w:eastAsia="Calibri" w:hAnsi="Aptos" w:cs="Calibri"/>
                <w:color w:val="000000" w:themeColor="text1"/>
              </w:rPr>
              <w:t>)</w:t>
            </w:r>
          </w:p>
        </w:tc>
      </w:tr>
    </w:tbl>
    <w:p w14:paraId="30BFA95D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 xml:space="preserve">     </w:t>
      </w:r>
    </w:p>
    <w:p w14:paraId="43D11FB7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8BA7B88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521F842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733DCC5F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24D654E5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D839CBF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D213722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E4CF4D6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9597548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7F52632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2C71A3D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B467A57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19D02FD4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2C791C9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16AFE40" w14:textId="77777777" w:rsidR="00DC679E" w:rsidRPr="00174CDA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A7F3E20" w14:textId="7F9710C3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hAnsi="Aptos" w:cs="Calibri"/>
          <w:b/>
          <w:color w:val="000000" w:themeColor="text1"/>
          <w:lang w:val="en-US"/>
        </w:rPr>
        <w:t xml:space="preserve">Table </w:t>
      </w:r>
      <w:r w:rsidR="00DC679E" w:rsidRPr="00174CDA">
        <w:rPr>
          <w:rFonts w:ascii="Aptos" w:hAnsi="Aptos" w:cs="Calibri"/>
          <w:b/>
          <w:color w:val="000000" w:themeColor="text1"/>
          <w:lang w:val="en-US"/>
        </w:rPr>
        <w:t>7</w:t>
      </w:r>
      <w:r w:rsidRPr="00174CDA">
        <w:rPr>
          <w:rFonts w:ascii="Aptos" w:hAnsi="Aptos" w:cs="Calibri"/>
          <w:b/>
          <w:color w:val="000000" w:themeColor="text1"/>
          <w:lang w:val="en-US"/>
        </w:rPr>
        <w:t>: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 </w:t>
      </w:r>
      <w:r w:rsidRPr="00174CDA">
        <w:rPr>
          <w:rFonts w:ascii="Aptos" w:eastAsia="Calibri" w:hAnsi="Aptos" w:cs="Calibri"/>
          <w:color w:val="000000" w:themeColor="text1"/>
          <w:lang w:val="en-US"/>
        </w:rPr>
        <w:t>Influence of gender, transfusion, age, number of resected organs and recurrence on CCI in the model examining the probability of experiencing any postoperative complication (CCI &gt; 0</w:t>
      </w:r>
      <w:r w:rsidR="00D111C6" w:rsidRPr="00174CDA">
        <w:rPr>
          <w:rFonts w:ascii="Aptos" w:eastAsia="Calibri" w:hAnsi="Aptos" w:cs="Calibri"/>
          <w:color w:val="000000" w:themeColor="text1"/>
          <w:lang w:val="en-US"/>
        </w:rPr>
        <w:t xml:space="preserve">) </w:t>
      </w:r>
      <w:r w:rsidR="00D111C6" w:rsidRPr="00174CDA">
        <w:rPr>
          <w:rFonts w:ascii="Aptos" w:hAnsi="Aptos" w:cs="Calibri"/>
          <w:color w:val="000000" w:themeColor="text1"/>
          <w:lang w:val="en-US"/>
        </w:rPr>
        <w:t xml:space="preserve">of the study cohort (recurrent </w:t>
      </w:r>
      <w:proofErr w:type="spellStart"/>
      <w:r w:rsidR="00D111C6" w:rsidRPr="00174CDA">
        <w:rPr>
          <w:rFonts w:ascii="Aptos" w:hAnsi="Aptos" w:cs="Calibri"/>
          <w:color w:val="000000" w:themeColor="text1"/>
          <w:lang w:val="en-US"/>
        </w:rPr>
        <w:t>tumours</w:t>
      </w:r>
      <w:proofErr w:type="spellEnd"/>
      <w:r w:rsidR="00D111C6" w:rsidRPr="00174CDA">
        <w:rPr>
          <w:rFonts w:ascii="Aptos" w:hAnsi="Aptos" w:cs="Calibri"/>
          <w:color w:val="000000" w:themeColor="text1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4531"/>
        <w:gridCol w:w="4531"/>
      </w:tblGrid>
      <w:tr w:rsidR="00174CDA" w:rsidRPr="00174CDA" w14:paraId="229DBF5E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F423E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Gender 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D3597" w14:textId="77777777" w:rsidR="000E0DB2" w:rsidRPr="00174CDA" w:rsidRDefault="000E0DB2" w:rsidP="00553696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Risk CCI &gt; 0 (Mean, 95% CI)</w:t>
            </w:r>
          </w:p>
        </w:tc>
      </w:tr>
      <w:tr w:rsidR="00174CDA" w:rsidRPr="00174CDA" w14:paraId="6B365003" w14:textId="77777777" w:rsidTr="00553696">
        <w:trPr>
          <w:trHeight w:val="2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34700" w14:textId="40905539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Female (n=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5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79A47" w14:textId="511421B9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7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6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0.8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) </w:t>
            </w:r>
          </w:p>
        </w:tc>
      </w:tr>
      <w:tr w:rsidR="00174CDA" w:rsidRPr="00174CDA" w14:paraId="202DC433" w14:textId="77777777" w:rsidTr="00553696">
        <w:trPr>
          <w:trHeight w:val="23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8621A" w14:textId="518A5A0A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Male (n=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5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3F35" w14:textId="065AFE05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0,72 (0.</w:t>
            </w:r>
            <w:r w:rsidR="00CE07F5" w:rsidRPr="00174CDA">
              <w:rPr>
                <w:rFonts w:asciiTheme="minorHAnsi" w:eastAsia="Calibri" w:hAnsiTheme="minorHAnsi" w:cs="Calibri"/>
                <w:color w:val="000000" w:themeColor="text1"/>
              </w:rPr>
              <w:t>58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, </w:t>
            </w:r>
            <w:r w:rsidR="00CE07F5" w:rsidRPr="00174CDA">
              <w:rPr>
                <w:rFonts w:asciiTheme="minorHAnsi" w:eastAsia="Calibri" w:hAnsiTheme="minorHAnsi" w:cs="Calibri"/>
                <w:color w:val="000000" w:themeColor="text1"/>
              </w:rPr>
              <w:t>0.84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11CCCDE3" w14:textId="77777777" w:rsidTr="00553696">
        <w:trPr>
          <w:trHeight w:val="22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C9A3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5FB77" w14:textId="1549B4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42</w:t>
            </w:r>
          </w:p>
        </w:tc>
      </w:tr>
      <w:tr w:rsidR="00174CDA" w:rsidRPr="00174CDA" w14:paraId="551DF63A" w14:textId="77777777" w:rsidTr="00553696">
        <w:trPr>
          <w:trHeight w:val="31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34624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Transfusio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6DAA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</w:t>
            </w:r>
          </w:p>
        </w:tc>
      </w:tr>
      <w:tr w:rsidR="00174CDA" w:rsidRPr="00174CDA" w14:paraId="3E6786EB" w14:textId="77777777" w:rsidTr="00553696">
        <w:trPr>
          <w:trHeight w:val="15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C018F" w14:textId="1B1D861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No (n=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6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4B9C5" w14:textId="18F6FED1" w:rsidR="000E0DB2" w:rsidRPr="00174CDA" w:rsidRDefault="000E0DB2" w:rsidP="00553696">
            <w:pPr>
              <w:rPr>
                <w:rFonts w:cs="Calibri"/>
                <w:color w:val="000000" w:themeColor="text1"/>
              </w:rPr>
            </w:pPr>
            <w:r w:rsidRPr="00174CDA">
              <w:rPr>
                <w:rFonts w:eastAsia="Calibri" w:cs="Calibri"/>
                <w:color w:val="000000" w:themeColor="text1"/>
                <w:u w:color="000000"/>
              </w:rPr>
              <w:t>0.</w:t>
            </w:r>
            <w:r w:rsidR="00CE07F5" w:rsidRPr="00174CDA">
              <w:rPr>
                <w:rFonts w:eastAsia="Calibri" w:cs="Calibri"/>
                <w:color w:val="000000" w:themeColor="text1"/>
                <w:u w:color="000000"/>
              </w:rPr>
              <w:t>75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 xml:space="preserve"> (0.</w:t>
            </w:r>
            <w:r w:rsidR="00CE07F5" w:rsidRPr="00174CDA">
              <w:rPr>
                <w:rFonts w:eastAsia="Calibri" w:cs="Calibri"/>
                <w:color w:val="000000" w:themeColor="text1"/>
                <w:u w:color="000000"/>
              </w:rPr>
              <w:t>61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, 0.</w:t>
            </w:r>
            <w:r w:rsidR="00CE07F5" w:rsidRPr="00174CDA">
              <w:rPr>
                <w:rFonts w:eastAsia="Calibri" w:cs="Calibri"/>
                <w:color w:val="000000" w:themeColor="text1"/>
                <w:u w:color="000000"/>
              </w:rPr>
              <w:t>86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)</w:t>
            </w:r>
          </w:p>
        </w:tc>
      </w:tr>
      <w:tr w:rsidR="00174CDA" w:rsidRPr="00174CDA" w14:paraId="5A33FD22" w14:textId="77777777" w:rsidTr="00553696">
        <w:trPr>
          <w:trHeight w:val="238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FC2BC" w14:textId="4BE9829E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Yes (n=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1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6637" w14:textId="4D5438C2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83 (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7, 0.9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5BF5EA99" w14:textId="77777777" w:rsidTr="00553696">
        <w:trPr>
          <w:trHeight w:val="24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2E13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5AE21" w14:textId="32335051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32</w:t>
            </w:r>
          </w:p>
        </w:tc>
      </w:tr>
      <w:tr w:rsidR="00174CDA" w:rsidRPr="00174CDA" w14:paraId="46BBC5E2" w14:textId="77777777" w:rsidTr="00553696">
        <w:trPr>
          <w:trHeight w:val="22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5DBC8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Age (y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D4639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6058C611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34C6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65147" w14:textId="3169249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7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6, 0.8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5)</w:t>
            </w:r>
          </w:p>
        </w:tc>
      </w:tr>
      <w:tr w:rsidR="00174CDA" w:rsidRPr="00174CDA" w14:paraId="61457DD0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59A2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2856D" w14:textId="2654C27B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0.7</w:t>
            </w:r>
            <w:r w:rsidR="00CE07F5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6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 (0.</w:t>
            </w:r>
            <w:r w:rsidR="00CE07F5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61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, 0.8</w:t>
            </w:r>
            <w:r w:rsidR="00CE07F5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7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)</w:t>
            </w:r>
          </w:p>
        </w:tc>
      </w:tr>
      <w:tr w:rsidR="00174CDA" w:rsidRPr="00174CDA" w14:paraId="31C146B1" w14:textId="77777777" w:rsidTr="00553696">
        <w:trPr>
          <w:trHeight w:val="40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87EE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89AA3" w14:textId="02F028CC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76</w:t>
            </w:r>
          </w:p>
        </w:tc>
      </w:tr>
      <w:tr w:rsidR="00174CDA" w:rsidRPr="00174CDA" w14:paraId="3897B7AB" w14:textId="77777777" w:rsidTr="00553696">
        <w:trPr>
          <w:trHeight w:val="33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1C84B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umber of resected orga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DD6D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1B79D9A2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DF27D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C774F" w14:textId="6FFB990B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5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4, 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7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2611C4D6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EDDB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C825B" w14:textId="2920EB68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8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6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9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586DC3CE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90F2D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7E51F" w14:textId="57170CE0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0.00</w:t>
            </w:r>
            <w:r w:rsidR="00CE07F5"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2</w:t>
            </w:r>
          </w:p>
        </w:tc>
      </w:tr>
      <w:tr w:rsidR="00174CDA" w:rsidRPr="00174CDA" w14:paraId="02BA6171" w14:textId="77777777" w:rsidTr="00553696">
        <w:trPr>
          <w:trHeight w:val="39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DA51C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Recurrenc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3CC88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03B8444E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8CC0C" w14:textId="234F290E" w:rsidR="000E0DB2" w:rsidRPr="00174CDA" w:rsidRDefault="00CE07F5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=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8B157" w14:textId="46D9AD09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7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62, 0.8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7E94438E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114D0" w14:textId="2EE6D2AE" w:rsidR="000E0DB2" w:rsidRPr="00174CDA" w:rsidRDefault="00CE07F5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gt;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85D68" w14:textId="2E34EAC4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7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6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0.8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1BE14C50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0AA8E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BC8C0" w14:textId="5E9E97A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CE07F5" w:rsidRPr="00174CDA">
              <w:rPr>
                <w:rFonts w:asciiTheme="minorHAnsi" w:hAnsiTheme="minorHAnsi" w:cs="Calibri"/>
                <w:color w:val="000000" w:themeColor="text1"/>
              </w:rPr>
              <w:t>53</w:t>
            </w:r>
          </w:p>
        </w:tc>
      </w:tr>
    </w:tbl>
    <w:p w14:paraId="2D395562" w14:textId="77777777" w:rsidR="000E0DB2" w:rsidRPr="00174CDA" w:rsidRDefault="000E0DB2" w:rsidP="000E0DB2">
      <w:pPr>
        <w:spacing w:after="0" w:line="240" w:lineRule="auto"/>
        <w:rPr>
          <w:color w:val="000000" w:themeColor="text1"/>
        </w:rPr>
      </w:pPr>
    </w:p>
    <w:p w14:paraId="0B8D4C8C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46BE5653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6E4A96E7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47281520" w14:textId="77777777" w:rsidR="00DC679E" w:rsidRPr="00174CDA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310D48BF" w14:textId="77777777" w:rsidR="00DC679E" w:rsidRPr="00174CDA" w:rsidRDefault="00DC679E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lang w:val="en-US"/>
        </w:rPr>
      </w:pPr>
    </w:p>
    <w:p w14:paraId="3E8BFFB9" w14:textId="2A3ADBAB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color w:val="000000" w:themeColor="text1"/>
          <w:lang w:val="en-US"/>
        </w:rPr>
        <w:t xml:space="preserve">Figure </w:t>
      </w:r>
      <w:r w:rsidR="00590431" w:rsidRPr="00174CDA">
        <w:rPr>
          <w:rFonts w:ascii="Aptos" w:eastAsia="Calibri" w:hAnsi="Aptos" w:cs="Calibri"/>
          <w:b/>
          <w:color w:val="000000" w:themeColor="text1"/>
          <w:lang w:val="en-US"/>
        </w:rPr>
        <w:t>3</w:t>
      </w:r>
    </w:p>
    <w:p w14:paraId="1A57C231" w14:textId="52B5F529" w:rsidR="00CE07F5" w:rsidRPr="00174CDA" w:rsidRDefault="00590431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noProof/>
          <w:color w:val="000000" w:themeColor="text1"/>
          <w:lang w:val="en-IN" w:eastAsia="en-IN"/>
        </w:rPr>
        <w:drawing>
          <wp:inline distT="0" distB="0" distL="0" distR="0" wp14:anchorId="312E333D" wp14:editId="5886C088">
            <wp:extent cx="5760720" cy="5235575"/>
            <wp:effectExtent l="0" t="0" r="5080" b="0"/>
            <wp:docPr id="182619654" name="Grafik 3" descr="Ein Bild, das Text, Diagramm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19654" name="Grafik 3" descr="Ein Bild, das Text, Diagramm, parallel, Zahl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EC0D4" w14:textId="6136D851" w:rsidR="00CE07F5" w:rsidRPr="00174CDA" w:rsidRDefault="00D111C6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eastAsia="Calibri" w:hAnsi="Aptos" w:cs="Calibri"/>
          <w:color w:val="000000" w:themeColor="text1"/>
          <w:lang w:val="en-US"/>
        </w:rPr>
        <w:t>Influence of age (a),  number of resected organs (b), recurrence (c) and certain resected organs (d) on CCI in the model examining the probability of experiencing any postoperative complication (CCI &gt; 0</w:t>
      </w: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 xml:space="preserve">) 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of the study cohort (recurrent </w:t>
      </w:r>
      <w:proofErr w:type="spellStart"/>
      <w:r w:rsidRPr="00174CDA">
        <w:rPr>
          <w:rFonts w:ascii="Aptos" w:hAnsi="Aptos" w:cs="Calibri"/>
          <w:color w:val="000000" w:themeColor="text1"/>
          <w:lang w:val="en-US"/>
        </w:rPr>
        <w:t>tumours</w:t>
      </w:r>
      <w:proofErr w:type="spellEnd"/>
      <w:r w:rsidRPr="00174CDA">
        <w:rPr>
          <w:rFonts w:ascii="Aptos" w:hAnsi="Aptos" w:cs="Calibri"/>
          <w:color w:val="000000" w:themeColor="text1"/>
          <w:lang w:val="en-US"/>
        </w:rPr>
        <w:t>)</w:t>
      </w:r>
    </w:p>
    <w:p w14:paraId="4474435B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B48E428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7665B429" w14:textId="77777777" w:rsidR="000E0DB2" w:rsidRPr="00174CDA" w:rsidRDefault="000E0DB2" w:rsidP="000E0DB2">
      <w:pPr>
        <w:pStyle w:val="Default"/>
        <w:widowControl w:val="0"/>
        <w:spacing w:line="240" w:lineRule="auto"/>
        <w:ind w:left="108" w:hanging="108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36BD7CBC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1E670B18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7221668A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0667BFA3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2E5C67E" w14:textId="77777777" w:rsidR="00CE07F5" w:rsidRPr="00174CDA" w:rsidRDefault="00CE07F5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552F7B4C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1999FD76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39D4C18" w14:textId="2A1106FC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</w:pPr>
      <w:r w:rsidRPr="00174CDA">
        <w:rPr>
          <w:rFonts w:ascii="Aptos" w:hAnsi="Aptos" w:cs="Calibri"/>
          <w:b/>
          <w:color w:val="000000" w:themeColor="text1"/>
          <w:lang w:val="en-US"/>
        </w:rPr>
        <w:t xml:space="preserve">Table </w:t>
      </w:r>
      <w:r w:rsidR="00DC679E" w:rsidRPr="00174CDA">
        <w:rPr>
          <w:rFonts w:ascii="Aptos" w:hAnsi="Aptos" w:cs="Calibri"/>
          <w:b/>
          <w:color w:val="000000" w:themeColor="text1"/>
          <w:lang w:val="en-US"/>
        </w:rPr>
        <w:t>8</w:t>
      </w:r>
      <w:r w:rsidRPr="00174CDA">
        <w:rPr>
          <w:rFonts w:ascii="Aptos" w:hAnsi="Aptos" w:cs="Calibri"/>
          <w:b/>
          <w:color w:val="000000" w:themeColor="text1"/>
          <w:lang w:val="en-US"/>
        </w:rPr>
        <w:t>: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 </w:t>
      </w:r>
      <w:r w:rsidRPr="00174CDA">
        <w:rPr>
          <w:rFonts w:ascii="Aptos" w:eastAsia="Calibri" w:hAnsi="Aptos" w:cs="Calibri"/>
          <w:color w:val="000000" w:themeColor="text1"/>
          <w:lang w:val="en-US"/>
        </w:rPr>
        <w:t>Influence of gender, transfusion, age, number of resected organs and recurrence on CCI in the model examining the probability of experiencing the severity of postoperative complication (0 &lt; CCI &lt; 100</w:t>
      </w:r>
      <w:r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>)</w:t>
      </w:r>
      <w:r w:rsidR="00D111C6" w:rsidRPr="00174CDA">
        <w:rPr>
          <w:rFonts w:ascii="Aptos" w:eastAsia="Calibri" w:hAnsi="Aptos" w:cs="Calibri"/>
          <w:color w:val="000000" w:themeColor="text1"/>
          <w:sz w:val="20"/>
          <w:szCs w:val="20"/>
          <w:lang w:val="en-US"/>
        </w:rPr>
        <w:t xml:space="preserve"> </w:t>
      </w:r>
      <w:r w:rsidR="00D111C6" w:rsidRPr="00174CDA">
        <w:rPr>
          <w:rFonts w:ascii="Aptos" w:hAnsi="Aptos" w:cs="Calibri"/>
          <w:color w:val="000000" w:themeColor="text1"/>
          <w:lang w:val="en-US"/>
        </w:rPr>
        <w:t xml:space="preserve">of the study cohort (recurrent </w:t>
      </w:r>
      <w:proofErr w:type="spellStart"/>
      <w:r w:rsidR="00D111C6" w:rsidRPr="00174CDA">
        <w:rPr>
          <w:rFonts w:ascii="Aptos" w:hAnsi="Aptos" w:cs="Calibri"/>
          <w:color w:val="000000" w:themeColor="text1"/>
          <w:lang w:val="en-US"/>
        </w:rPr>
        <w:t>tumours</w:t>
      </w:r>
      <w:proofErr w:type="spellEnd"/>
      <w:r w:rsidR="00D111C6" w:rsidRPr="00174CDA">
        <w:rPr>
          <w:rFonts w:ascii="Aptos" w:hAnsi="Aptos" w:cs="Calibri"/>
          <w:color w:val="000000" w:themeColor="text1"/>
          <w:lang w:val="en-US"/>
        </w:rPr>
        <w:t>)</w:t>
      </w:r>
    </w:p>
    <w:tbl>
      <w:tblPr>
        <w:tblStyle w:val="TableNormal1"/>
        <w:tblpPr w:leftFromText="141" w:rightFromText="141" w:vertAnchor="text" w:horzAnchor="margin" w:tblpY="14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4531"/>
        <w:gridCol w:w="4531"/>
      </w:tblGrid>
      <w:tr w:rsidR="00174CDA" w:rsidRPr="00174CDA" w14:paraId="659F9658" w14:textId="77777777" w:rsidTr="00553696">
        <w:trPr>
          <w:trHeight w:val="19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CFF5A" w14:textId="77777777" w:rsidR="000E0DB2" w:rsidRPr="00174CDA" w:rsidRDefault="000E0DB2" w:rsidP="00553696">
            <w:pPr>
              <w:pStyle w:val="Default"/>
              <w:tabs>
                <w:tab w:val="left" w:pos="1410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Gender 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CCFE0" w14:textId="77777777" w:rsidR="000E0DB2" w:rsidRPr="00174CDA" w:rsidRDefault="000E0DB2" w:rsidP="00553696">
            <w:pPr>
              <w:pStyle w:val="Default"/>
              <w:tabs>
                <w:tab w:val="left" w:pos="1925"/>
                <w:tab w:val="center" w:pos="2188"/>
              </w:tabs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Expected CCI (Mean, 95% CI)</w:t>
            </w:r>
          </w:p>
        </w:tc>
      </w:tr>
      <w:tr w:rsidR="00174CDA" w:rsidRPr="00174CDA" w14:paraId="26EE6563" w14:textId="77777777" w:rsidTr="00553696">
        <w:trPr>
          <w:trHeight w:val="2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7A33C" w14:textId="73ECFC40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Female (n=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5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DF289" w14:textId="6515D63E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36.4 (25.7, 48.4)</w:t>
            </w:r>
          </w:p>
        </w:tc>
      </w:tr>
      <w:tr w:rsidR="00174CDA" w:rsidRPr="00174CDA" w14:paraId="54065B66" w14:textId="77777777" w:rsidTr="00553696">
        <w:trPr>
          <w:trHeight w:val="23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444DC" w14:textId="08C7075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Male (n=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57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260BE" w14:textId="64C81C8E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34 (24.1, 45)</w:t>
            </w:r>
          </w:p>
        </w:tc>
      </w:tr>
      <w:tr w:rsidR="00174CDA" w:rsidRPr="00174CDA" w14:paraId="12755F9E" w14:textId="77777777" w:rsidTr="00553696">
        <w:trPr>
          <w:trHeight w:val="22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D33F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06C3E" w14:textId="0E703740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57</w:t>
            </w:r>
          </w:p>
        </w:tc>
      </w:tr>
      <w:tr w:rsidR="00174CDA" w:rsidRPr="00174CDA" w14:paraId="0D6CA364" w14:textId="77777777" w:rsidTr="00553696">
        <w:trPr>
          <w:trHeight w:val="312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1E2C0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Transfusion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4BBF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</w:rPr>
              <w:t xml:space="preserve"> </w:t>
            </w:r>
          </w:p>
        </w:tc>
      </w:tr>
      <w:tr w:rsidR="00174CDA" w:rsidRPr="00174CDA" w14:paraId="35167FC9" w14:textId="77777777" w:rsidTr="00553696">
        <w:trPr>
          <w:trHeight w:val="15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4FBF0" w14:textId="27E42BE1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No (n=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6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1DA09" w14:textId="72BDFE49" w:rsidR="000E0DB2" w:rsidRPr="00174CDA" w:rsidRDefault="00260DE4" w:rsidP="00553696">
            <w:pPr>
              <w:rPr>
                <w:rFonts w:cs="Calibri"/>
                <w:color w:val="000000" w:themeColor="text1"/>
              </w:rPr>
            </w:pPr>
            <w:r w:rsidRPr="00174CDA">
              <w:rPr>
                <w:rFonts w:eastAsia="Calibri" w:cs="Calibri"/>
                <w:color w:val="000000" w:themeColor="text1"/>
                <w:u w:color="000000"/>
              </w:rPr>
              <w:t>35,7</w:t>
            </w:r>
            <w:r w:rsidR="000E0DB2" w:rsidRPr="00174CDA">
              <w:rPr>
                <w:rFonts w:eastAsia="Calibri" w:cs="Calibri"/>
                <w:color w:val="000000" w:themeColor="text1"/>
                <w:u w:color="000000"/>
              </w:rPr>
              <w:t xml:space="preserve"> (2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5</w:t>
            </w:r>
            <w:r w:rsidR="000E0DB2" w:rsidRPr="00174CDA">
              <w:rPr>
                <w:rFonts w:eastAsia="Calibri" w:cs="Calibri"/>
                <w:color w:val="000000" w:themeColor="text1"/>
                <w:u w:color="000000"/>
              </w:rPr>
              <w:t xml:space="preserve">, </w:t>
            </w:r>
            <w:r w:rsidRPr="00174CDA">
              <w:rPr>
                <w:rFonts w:eastAsia="Calibri" w:cs="Calibri"/>
                <w:color w:val="000000" w:themeColor="text1"/>
                <w:u w:color="000000"/>
              </w:rPr>
              <w:t>4</w:t>
            </w:r>
            <w:r w:rsidR="000E0DB2" w:rsidRPr="00174CDA">
              <w:rPr>
                <w:rFonts w:eastAsia="Calibri" w:cs="Calibri"/>
                <w:color w:val="000000" w:themeColor="text1"/>
                <w:u w:color="000000"/>
              </w:rPr>
              <w:t>7.1)</w:t>
            </w:r>
          </w:p>
        </w:tc>
      </w:tr>
      <w:tr w:rsidR="00174CDA" w:rsidRPr="00174CDA" w14:paraId="0915073A" w14:textId="77777777" w:rsidTr="00553696">
        <w:trPr>
          <w:trHeight w:val="238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106E1" w14:textId="04AF18F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Yes (n=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1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1BCCE" w14:textId="3BE945AD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40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 xml:space="preserve"> (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7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 xml:space="preserve">.9,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55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2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46C136E0" w14:textId="77777777" w:rsidTr="00553696">
        <w:trPr>
          <w:trHeight w:val="238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1DDEB" w14:textId="0AE4578B" w:rsidR="00260DE4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Missing (n=23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B81DA" w14:textId="77777777" w:rsidR="00260DE4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55F721DF" w14:textId="77777777" w:rsidTr="00553696">
        <w:trPr>
          <w:trHeight w:val="24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2EE20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601FC" w14:textId="11F36675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43</w:t>
            </w:r>
          </w:p>
        </w:tc>
      </w:tr>
      <w:tr w:rsidR="00174CDA" w:rsidRPr="00174CDA" w14:paraId="454F9264" w14:textId="77777777" w:rsidTr="00553696">
        <w:trPr>
          <w:trHeight w:val="224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B557C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Age (y)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B37FB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03CEE735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EA0F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31239" w14:textId="607C36CE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6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2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1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, 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44.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7DC29076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88F35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70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AAB83" w14:textId="4AC0DEF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3</w:t>
            </w:r>
            <w:r w:rsidR="00260DE4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7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.</w:t>
            </w:r>
            <w:r w:rsidR="00260DE4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4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 (2</w:t>
            </w:r>
            <w:r w:rsidR="00260DE4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6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.</w:t>
            </w:r>
            <w:r w:rsidR="00260DE4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2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 xml:space="preserve">, </w:t>
            </w:r>
            <w:r w:rsidR="00260DE4"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49.6</w:t>
            </w:r>
            <w:r w:rsidRPr="00174CDA">
              <w:rPr>
                <w:rFonts w:asciiTheme="minorHAnsi" w:eastAsia="Calibri" w:hAnsiTheme="minorHAnsi" w:cs="Calibri"/>
                <w:color w:val="000000" w:themeColor="text1"/>
                <w:lang w:val="en-US"/>
              </w:rPr>
              <w:t>)</w:t>
            </w:r>
          </w:p>
        </w:tc>
      </w:tr>
      <w:tr w:rsidR="00174CDA" w:rsidRPr="00174CDA" w14:paraId="0DA764A8" w14:textId="77777777" w:rsidTr="00553696">
        <w:trPr>
          <w:trHeight w:val="401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CF0D6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FFFDB" w14:textId="01E9734D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eastAsia="Calibr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37</w:t>
            </w:r>
          </w:p>
        </w:tc>
      </w:tr>
      <w:tr w:rsidR="00174CDA" w:rsidRPr="00174CDA" w14:paraId="094C7FD1" w14:textId="77777777" w:rsidTr="00553696">
        <w:trPr>
          <w:trHeight w:val="33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D2A51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Number of resected organ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D427C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2D33E7F9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036A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lt;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CF085" w14:textId="60A45409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2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4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 xml:space="preserve"> (1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, 3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3.9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72A4A895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70423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u w:val="single"/>
                <w:lang w:val="en-US"/>
              </w:rPr>
              <w:t>&gt;</w:t>
            </w: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693E6" w14:textId="3A3FEC6D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40.2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 xml:space="preserve"> (2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8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.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3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 xml:space="preserve">, 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3.</w:t>
            </w:r>
            <w:r w:rsidRPr="00174CDA">
              <w:rPr>
                <w:rFonts w:asciiTheme="minorHAnsi" w:hAnsiTheme="minorHAnsi" w:cs="Calibri"/>
                <w:color w:val="000000" w:themeColor="text1"/>
              </w:rPr>
              <w:t>4</w:t>
            </w:r>
            <w:r w:rsidR="000E0DB2" w:rsidRPr="00174CDA">
              <w:rPr>
                <w:rFonts w:asciiTheme="minorHAnsi" w:hAnsiTheme="minorHAnsi" w:cs="Calibri"/>
                <w:color w:val="000000" w:themeColor="text1"/>
              </w:rPr>
              <w:t>)</w:t>
            </w:r>
          </w:p>
        </w:tc>
      </w:tr>
      <w:tr w:rsidR="00174CDA" w:rsidRPr="00174CDA" w14:paraId="42CF82A9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447A7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D9E52" w14:textId="481E7BE4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0.00</w:t>
            </w:r>
            <w:r w:rsidR="00260DE4" w:rsidRPr="00174CDA">
              <w:rPr>
                <w:rFonts w:asciiTheme="minorHAnsi" w:hAnsiTheme="minorHAnsi" w:cs="Calibri"/>
                <w:b/>
                <w:bCs/>
                <w:color w:val="000000" w:themeColor="text1"/>
              </w:rPr>
              <w:t>8</w:t>
            </w:r>
          </w:p>
        </w:tc>
      </w:tr>
      <w:tr w:rsidR="00174CDA" w:rsidRPr="00174CDA" w14:paraId="10BA90E4" w14:textId="77777777" w:rsidTr="00553696">
        <w:trPr>
          <w:trHeight w:val="399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46330" w14:textId="77777777" w:rsidR="000E0DB2" w:rsidRPr="00174CDA" w:rsidRDefault="000E0DB2" w:rsidP="00553696">
            <w:pPr>
              <w:pStyle w:val="Default"/>
              <w:spacing w:line="240" w:lineRule="auto"/>
              <w:jc w:val="center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Recurrenc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E0174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</w:p>
        </w:tc>
      </w:tr>
      <w:tr w:rsidR="00174CDA" w:rsidRPr="00174CDA" w14:paraId="68057A9A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534D2" w14:textId="13D58AF0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=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84CC2" w14:textId="1CA47D89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35.2 (25.7, 45.8)</w:t>
            </w:r>
          </w:p>
        </w:tc>
      </w:tr>
      <w:tr w:rsidR="00174CDA" w:rsidRPr="00174CDA" w14:paraId="7BFDD813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D54C4" w14:textId="04999AD5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&gt; 1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9AF7C" w14:textId="4798C60C" w:rsidR="000E0DB2" w:rsidRPr="00174CDA" w:rsidRDefault="00260DE4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38.9 (26.5, 52.1)</w:t>
            </w:r>
          </w:p>
        </w:tc>
      </w:tr>
      <w:tr w:rsidR="00174CDA" w:rsidRPr="00174CDA" w14:paraId="355ECBE4" w14:textId="77777777" w:rsidTr="00553696">
        <w:trPr>
          <w:trHeight w:val="393"/>
        </w:trPr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73B4D" w14:textId="77777777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  <w:lang w:val="en-US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  <w:lang w:val="en-US"/>
              </w:rPr>
              <w:t>p-valu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AD01E" w14:textId="15CE1DE3" w:rsidR="000E0DB2" w:rsidRPr="00174CDA" w:rsidRDefault="000E0DB2" w:rsidP="00553696">
            <w:pPr>
              <w:pStyle w:val="Default"/>
              <w:spacing w:line="240" w:lineRule="auto"/>
              <w:rPr>
                <w:rFonts w:asciiTheme="minorHAnsi" w:hAnsiTheme="minorHAnsi" w:cs="Calibri"/>
                <w:color w:val="000000" w:themeColor="text1"/>
              </w:rPr>
            </w:pPr>
            <w:r w:rsidRPr="00174CDA">
              <w:rPr>
                <w:rFonts w:asciiTheme="minorHAnsi" w:hAnsiTheme="minorHAnsi" w:cs="Calibri"/>
                <w:color w:val="000000" w:themeColor="text1"/>
              </w:rPr>
              <w:t>0.</w:t>
            </w:r>
            <w:r w:rsidR="00260DE4" w:rsidRPr="00174CDA">
              <w:rPr>
                <w:rFonts w:asciiTheme="minorHAnsi" w:hAnsiTheme="minorHAnsi" w:cs="Calibri"/>
                <w:color w:val="000000" w:themeColor="text1"/>
              </w:rPr>
              <w:t>5</w:t>
            </w:r>
          </w:p>
        </w:tc>
      </w:tr>
    </w:tbl>
    <w:p w14:paraId="10C0BE20" w14:textId="77777777" w:rsidR="000E0DB2" w:rsidRPr="00174CDA" w:rsidRDefault="000E0DB2" w:rsidP="000E0DB2">
      <w:pPr>
        <w:spacing w:after="0" w:line="240" w:lineRule="auto"/>
        <w:rPr>
          <w:color w:val="000000" w:themeColor="text1"/>
        </w:rPr>
      </w:pPr>
    </w:p>
    <w:p w14:paraId="4D4A925D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0DDD13A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18B076F0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44CF98FF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color w:val="000000" w:themeColor="text1"/>
          <w:sz w:val="22"/>
          <w:szCs w:val="22"/>
          <w:lang w:val="en-US"/>
        </w:rPr>
      </w:pPr>
    </w:p>
    <w:p w14:paraId="6B2D573C" w14:textId="77777777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color w:val="000000" w:themeColor="text1"/>
          <w:lang w:val="en-US"/>
        </w:rPr>
        <w:t>Figure 4</w:t>
      </w:r>
    </w:p>
    <w:p w14:paraId="656AD644" w14:textId="33355CFD" w:rsidR="00C50B2C" w:rsidRPr="00174CDA" w:rsidRDefault="00C50B2C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lang w:val="en-US"/>
        </w:rPr>
      </w:pPr>
      <w:r w:rsidRPr="00174CDA">
        <w:rPr>
          <w:rFonts w:ascii="Aptos" w:eastAsia="Calibri" w:hAnsi="Aptos" w:cs="Calibri"/>
          <w:b/>
          <w:noProof/>
          <w:color w:val="000000" w:themeColor="text1"/>
          <w:lang w:val="en-IN" w:eastAsia="en-IN"/>
        </w:rPr>
        <w:drawing>
          <wp:inline distT="0" distB="0" distL="0" distR="0" wp14:anchorId="213D33A6" wp14:editId="66B26D5F">
            <wp:extent cx="5760720" cy="5235575"/>
            <wp:effectExtent l="0" t="0" r="5080" b="0"/>
            <wp:docPr id="1087875607" name="Grafik 4" descr="Ein Bild, das Text, Diagramm, parallel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875607" name="Grafik 4" descr="Ein Bild, das Text, Diagramm, parallel, Zahl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18B7A" w14:textId="2331F884" w:rsidR="00D111C6" w:rsidRPr="00174CDA" w:rsidRDefault="00D111C6" w:rsidP="00CE07F5">
      <w:pPr>
        <w:pStyle w:val="Default"/>
        <w:widowControl w:val="0"/>
        <w:spacing w:line="240" w:lineRule="auto"/>
        <w:rPr>
          <w:noProof/>
          <w:color w:val="000000" w:themeColor="text1"/>
          <w:lang w:val="en-US"/>
        </w:rPr>
      </w:pPr>
      <w:r w:rsidRPr="00174CDA">
        <w:rPr>
          <w:rFonts w:ascii="Aptos" w:eastAsia="Calibri" w:hAnsi="Aptos" w:cs="Calibri"/>
          <w:color w:val="000000" w:themeColor="text1"/>
          <w:lang w:val="en-US"/>
        </w:rPr>
        <w:t xml:space="preserve">Influence of age (a), number of resected organs (b), recurrence (c) and certain resected organs (d) on CCI in the model examining the severity of complications (0 &lt; CCI &lt; 100) </w:t>
      </w:r>
      <w:r w:rsidRPr="00174CDA">
        <w:rPr>
          <w:rFonts w:ascii="Aptos" w:hAnsi="Aptos" w:cs="Calibri"/>
          <w:color w:val="000000" w:themeColor="text1"/>
          <w:lang w:val="en-US"/>
        </w:rPr>
        <w:t xml:space="preserve">of the study cohort (recurrent </w:t>
      </w:r>
      <w:proofErr w:type="spellStart"/>
      <w:r w:rsidRPr="00174CDA">
        <w:rPr>
          <w:rFonts w:ascii="Aptos" w:hAnsi="Aptos" w:cs="Calibri"/>
          <w:color w:val="000000" w:themeColor="text1"/>
          <w:lang w:val="en-US"/>
        </w:rPr>
        <w:t>tumours</w:t>
      </w:r>
      <w:proofErr w:type="spellEnd"/>
      <w:r w:rsidRPr="00174CDA">
        <w:rPr>
          <w:rFonts w:ascii="Aptos" w:hAnsi="Aptos" w:cs="Calibri"/>
          <w:color w:val="000000" w:themeColor="text1"/>
          <w:lang w:val="en-US"/>
        </w:rPr>
        <w:t>)</w:t>
      </w:r>
    </w:p>
    <w:p w14:paraId="46B9AEF5" w14:textId="77777777" w:rsidR="00CE07F5" w:rsidRPr="00174CDA" w:rsidRDefault="00CE07F5" w:rsidP="00CE07F5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highlight w:val="yellow"/>
          <w:lang w:val="en-US"/>
        </w:rPr>
      </w:pPr>
    </w:p>
    <w:p w14:paraId="5E86D8AB" w14:textId="77777777" w:rsidR="00CE07F5" w:rsidRPr="00174CDA" w:rsidRDefault="00CE07F5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0"/>
          <w:szCs w:val="20"/>
          <w:lang w:val="en-US"/>
        </w:rPr>
      </w:pPr>
    </w:p>
    <w:p w14:paraId="45788884" w14:textId="150FEF01" w:rsidR="000E0DB2" w:rsidRPr="00174CDA" w:rsidRDefault="000E0DB2" w:rsidP="000E0DB2">
      <w:pPr>
        <w:pStyle w:val="Default"/>
        <w:widowControl w:val="0"/>
        <w:spacing w:line="240" w:lineRule="auto"/>
        <w:rPr>
          <w:rFonts w:ascii="Aptos" w:eastAsia="Calibri" w:hAnsi="Aptos" w:cs="Calibri"/>
          <w:b/>
          <w:color w:val="000000" w:themeColor="text1"/>
          <w:sz w:val="20"/>
          <w:szCs w:val="20"/>
          <w:lang w:val="en-US"/>
        </w:rPr>
      </w:pPr>
    </w:p>
    <w:bookmarkEnd w:id="0"/>
    <w:p w14:paraId="1BEC15D5" w14:textId="77777777" w:rsidR="000E0DB2" w:rsidRPr="00174CDA" w:rsidRDefault="000E0DB2">
      <w:pPr>
        <w:rPr>
          <w:color w:val="000000" w:themeColor="text1"/>
          <w:lang w:val="en-US"/>
        </w:rPr>
      </w:pPr>
    </w:p>
    <w:sectPr w:rsidR="000E0DB2" w:rsidRPr="00174C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4E1"/>
    <w:rsid w:val="000E0DB2"/>
    <w:rsid w:val="00174CDA"/>
    <w:rsid w:val="001D465C"/>
    <w:rsid w:val="00260DE4"/>
    <w:rsid w:val="002A1CED"/>
    <w:rsid w:val="00576621"/>
    <w:rsid w:val="00590431"/>
    <w:rsid w:val="005D0DEB"/>
    <w:rsid w:val="006D0D32"/>
    <w:rsid w:val="007E0210"/>
    <w:rsid w:val="009834F4"/>
    <w:rsid w:val="009C634F"/>
    <w:rsid w:val="009D71D5"/>
    <w:rsid w:val="00A06B45"/>
    <w:rsid w:val="00A624E1"/>
    <w:rsid w:val="00AF24BD"/>
    <w:rsid w:val="00BA7661"/>
    <w:rsid w:val="00BF4D32"/>
    <w:rsid w:val="00C50B2C"/>
    <w:rsid w:val="00CE07F5"/>
    <w:rsid w:val="00D111C6"/>
    <w:rsid w:val="00DC679E"/>
    <w:rsid w:val="00E0225F"/>
    <w:rsid w:val="00EC02FC"/>
    <w:rsid w:val="00F200C9"/>
    <w:rsid w:val="00F5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2E4DA"/>
  <w15:chartTrackingRefBased/>
  <w15:docId w15:val="{CCD12B5D-1188-7948-9181-5AEF96F5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4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4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4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4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4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4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4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4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4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4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4E1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E0DB2"/>
    <w:pPr>
      <w:spacing w:after="0" w:line="240" w:lineRule="auto"/>
    </w:pPr>
    <w:rPr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link w:val="DefaultZchn"/>
    <w:rsid w:val="000E0DB2"/>
    <w:pPr>
      <w:spacing w:line="259" w:lineRule="auto"/>
    </w:pPr>
    <w:rPr>
      <w:rFonts w:ascii="Roboto" w:eastAsia="Roboto" w:hAnsi="Roboto" w:cs="Roboto"/>
      <w:color w:val="000000"/>
      <w:u w:color="000000"/>
      <w:lang w:eastAsia="de-DE"/>
    </w:rPr>
  </w:style>
  <w:style w:type="character" w:customStyle="1" w:styleId="DefaultZchn">
    <w:name w:val="Default Zchn"/>
    <w:basedOn w:val="DefaultParagraphFont"/>
    <w:link w:val="Default"/>
    <w:rsid w:val="000E0DB2"/>
    <w:rPr>
      <w:rFonts w:ascii="Roboto" w:eastAsia="Roboto" w:hAnsi="Roboto" w:cs="Roboto"/>
      <w:color w:val="000000"/>
      <w:u w:color="000000"/>
      <w:lang w:eastAsia="de-DE"/>
    </w:rPr>
  </w:style>
  <w:style w:type="table" w:styleId="TableGrid">
    <w:name w:val="Table Grid"/>
    <w:basedOn w:val="TableNormal"/>
    <w:uiPriority w:val="39"/>
    <w:rsid w:val="000E0DB2"/>
    <w:pPr>
      <w:spacing w:after="0" w:line="240" w:lineRule="auto"/>
    </w:pPr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225F"/>
    <w:pPr>
      <w:tabs>
        <w:tab w:val="center" w:pos="4536"/>
        <w:tab w:val="right" w:pos="9072"/>
      </w:tabs>
      <w:spacing w:after="0" w:line="240" w:lineRule="auto"/>
    </w:pPr>
    <w:rPr>
      <w:rFonts w:ascii="Calibri" w:hAnsi="Calibri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0225F"/>
    <w:rPr>
      <w:rFonts w:ascii="Calibri" w:hAnsi="Calibri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a Marie Knoblauch</dc:creator>
  <cp:keywords/>
  <dc:description/>
  <cp:lastModifiedBy>Sathya S</cp:lastModifiedBy>
  <cp:revision>3</cp:revision>
  <dcterms:created xsi:type="dcterms:W3CDTF">2025-02-22T20:18:00Z</dcterms:created>
  <dcterms:modified xsi:type="dcterms:W3CDTF">2025-08-16T11:16:00Z</dcterms:modified>
</cp:coreProperties>
</file>